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smdcp" ContentType="application/vnd.openxmlformats-package.core-properties+xml"/>
  <Override PartName="/word/settings.xml" ContentType="application/vnd.openxmlformats-officedocument.wordprocessingml.settings+xml"/>
  <Override PartName="/customXML/item1.xml" ContentType="application/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officeDocument" Target="word/document.xml" Id="rId1" /><Relationship Type="http://schemas.openxmlformats.org/officeDocument/2006/relationships/extended-properties" Target="docProps/app.xml" Id="R332f976b7ca64d47" /><Relationship Type="http://schemas.openxmlformats.org/package/2006/relationships/metadata/core-properties" Target="package/services/metadata/core-properties/0cb8f41b8a344799909fcad1d554dbd4.psmdcp" Id="R7cb8f4eae12c4e6a" /></Relationships>
</file>

<file path=word/document.xml><?xml version="1.0" encoding="utf-8"?>
<w:document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mc:Ignorable="wp14">
  <w:body>
    <w:p xmlns:wp14="http://schemas.microsoft.com/office/word/2010/wordml" w:rsidRPr="00000000" w:rsidR="00000000" w:rsidDel="00000000" w:rsidP="00000000" w:rsidRDefault="00000000" w14:paraId="00000001" wp14:textId="77777777">
      <w:pPr>
        <w:pStyle w:val="Heading2"/>
        <w:keepNext w:val="0"/>
        <w:keepLines w:val="0"/>
        <w:spacing w:after="0" w:lineRule="auto"/>
        <w:rPr>
          <w:rFonts w:ascii="Times New Roman" w:hAnsi="Times New Roman" w:eastAsia="Times New Roman" w:cs="Times New Roman"/>
          <w:b w:val="1"/>
          <w:sz w:val="24"/>
          <w:szCs w:val="24"/>
        </w:rPr>
      </w:pPr>
      <w:bookmarkStart w:name="_heading=h.gjdgxs" w:colFirst="0" w:colLast="0" w:id="1607762627"/>
      <w:bookmarkEnd w:id="1607762627"/>
      <w:r w:rsidRPr="00000000" w:rsidDel="00000000" w:rsidR="00000000">
        <w:rPr>
          <w:rFonts w:ascii="Times New Roman" w:hAnsi="Times New Roman" w:eastAsia="Times New Roman" w:cs="Times New Roman"/>
          <w:b w:val="1"/>
          <w:sz w:val="24"/>
          <w:szCs w:val="24"/>
          <w:rtl w:val="0"/>
        </w:rPr>
        <w:t xml:space="preserve">Supplemental Information</w:t>
      </w:r>
    </w:p>
    <w:p xmlns:wp14="http://schemas.microsoft.com/office/word/2010/wordml" w:rsidRPr="00000000" w:rsidR="00000000" w:rsidDel="00000000" w:rsidP="00000000" w:rsidRDefault="00000000" w14:paraId="00000002" wp14:textId="77777777">
      <w:pPr>
        <w:spacing w:line="256.8" w:lineRule="auto"/>
        <w:rPr>
          <w:rFonts w:ascii="Times New Roman" w:hAnsi="Times New Roman" w:eastAsia="Times New Roman" w:cs="Times New Roman"/>
          <w:sz w:val="24"/>
          <w:szCs w:val="24"/>
        </w:rPr>
      </w:pPr>
      <w:r w:rsidRPr="00000000" w:rsidDel="00000000" w:rsidR="00000000">
        <w:rPr>
          <w:rFonts w:ascii="Times New Roman" w:hAnsi="Times New Roman" w:eastAsia="Times New Roman" w:cs="Times New Roman"/>
          <w:sz w:val="24"/>
          <w:szCs w:val="24"/>
          <w:rtl w:val="0"/>
        </w:rPr>
        <w:t xml:space="preserve"> </w:t>
      </w:r>
    </w:p>
    <w:p xmlns:wp14="http://schemas.microsoft.com/office/word/2010/wordml" w:rsidRPr="00000000" w:rsidR="00000000" w:rsidDel="00000000" w:rsidP="00000000" w:rsidRDefault="00000000" w14:paraId="00000003" wp14:textId="77777777">
      <w:pPr>
        <w:spacing w:after="100" w:line="256.8" w:lineRule="auto"/>
        <w:rPr>
          <w:rFonts w:ascii="Times New Roman" w:hAnsi="Times New Roman" w:eastAsia="Times New Roman" w:cs="Times New Roman"/>
          <w:b w:val="1"/>
          <w:sz w:val="24"/>
          <w:szCs w:val="24"/>
        </w:rPr>
      </w:pPr>
      <w:r w:rsidRPr="00000000" w:rsidDel="00000000" w:rsidR="00000000">
        <w:rPr>
          <w:rFonts w:ascii="Times New Roman" w:hAnsi="Times New Roman" w:eastAsia="Times New Roman" w:cs="Times New Roman"/>
          <w:b w:val="1"/>
          <w:sz w:val="24"/>
          <w:szCs w:val="24"/>
          <w:rtl w:val="0"/>
        </w:rPr>
        <w:t xml:space="preserve">Table S1 </w:t>
      </w:r>
    </w:p>
    <w:p xmlns:wp14="http://schemas.microsoft.com/office/word/2010/wordml" w:rsidRPr="00000000" w:rsidR="00000000" w:rsidDel="00000000" w:rsidP="00000000" w:rsidRDefault="00000000" w14:paraId="00000004" wp14:textId="77777777">
      <w:pPr>
        <w:spacing w:line="256.8" w:lineRule="auto"/>
        <w:rPr>
          <w:rFonts w:ascii="Times New Roman" w:hAnsi="Times New Roman" w:eastAsia="Times New Roman" w:cs="Times New Roman"/>
          <w:i w:val="1"/>
          <w:sz w:val="24"/>
          <w:szCs w:val="24"/>
        </w:rPr>
      </w:pPr>
      <w:r w:rsidRPr="00000000" w:rsidDel="00000000" w:rsidR="00000000">
        <w:rPr>
          <w:rFonts w:ascii="Times New Roman" w:hAnsi="Times New Roman" w:eastAsia="Times New Roman" w:cs="Times New Roman"/>
          <w:i w:val="1"/>
          <w:sz w:val="24"/>
          <w:szCs w:val="24"/>
          <w:rtl w:val="0"/>
        </w:rPr>
        <w:t xml:space="preserve">Angiosperm WHY1 alignment accession</w:t>
      </w:r>
    </w:p>
    <w:tbl>
      <w:tblPr>
        <w:tblStyle w:val="Table1"/>
        <w:jc w:val="left"/>
        <w:tblInd w:w="100.0" w:type="dxa"/>
        <w:tblBorders>
          <w:top w:val="nil" w:color="000000" w:sz="0" w:space="0"/>
          <w:left w:val="nil" w:color="000000" w:sz="0" w:space="0"/>
          <w:bottom w:val="nil" w:color="000000" w:sz="0" w:space="0"/>
          <w:right w:val="nil" w:color="000000" w:sz="0" w:space="0"/>
          <w:insideH w:val="nil" w:color="000000" w:sz="0" w:space="0"/>
          <w:insideV w:val="nil" w:color="000000" w:sz="0" w:space="0"/>
        </w:tblBorders>
        <w:tblLayout w:type="fixed"/>
        <w:tblLook w:val="0600"/>
      </w:tblPr>
      <w:tblGrid>
        <w:gridCol w:w="3240"/>
        <w:gridCol w:w="3240"/>
        <w:gridCol w:w="3240"/>
        <w:gridCol w:w="3240"/>
        <w:tblGridChange w:id="0">
          <w:tblGrid>
            <w:gridCol w:w="3240"/>
            <w:gridCol w:w="3240"/>
            <w:gridCol w:w="3240"/>
            <w:gridCol w:w="3240"/>
          </w:tblGrid>
        </w:tblGridChange>
      </w:tblGrid>
      <w:tr xmlns:wp14="http://schemas.microsoft.com/office/word/2010/wordml" w14:paraId="2C3F0B0D" wp14:textId="77777777">
        <w:trPr>
          <w:cantSplit w:val="0"/>
          <w:trHeight w:val="400" w:hRule="atLeast"/>
          <w:tblHeader w:val="0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05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1"/>
                <w:sz w:val="24"/>
                <w:szCs w:val="24"/>
                <w:rtl w:val="0"/>
              </w:rPr>
              <w:t xml:space="preserve">Order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06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1"/>
                <w:sz w:val="24"/>
                <w:szCs w:val="24"/>
                <w:rtl w:val="0"/>
              </w:rPr>
              <w:t xml:space="preserve">Family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07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1"/>
                <w:sz w:val="24"/>
                <w:szCs w:val="24"/>
                <w:rtl w:val="0"/>
              </w:rPr>
              <w:t xml:space="preserve">Taxon</w:t>
            </w:r>
          </w:p>
        </w:tc>
        <w:tc>
          <w:tcPr>
            <w:tcBorders>
              <w:top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08" wp14:textId="77777777">
            <w:pPr>
              <w:spacing w:line="256.8" w:lineRule="auto"/>
              <w:rPr>
                <w:rFonts w:ascii="Times New Roman" w:hAnsi="Times New Roman" w:eastAsia="Times New Roman" w:cs="Times New Roman"/>
                <w:b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1"/>
                <w:sz w:val="24"/>
                <w:szCs w:val="24"/>
                <w:rtl w:val="0"/>
              </w:rPr>
              <w:t xml:space="preserve">Accession</w:t>
            </w:r>
          </w:p>
        </w:tc>
      </w:tr>
      <w:tr xmlns:wp14="http://schemas.microsoft.com/office/word/2010/wordml" w14:paraId="1DCA74B5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09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Po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0A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Po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0B" wp14:textId="77777777">
            <w:pPr>
              <w:spacing w:line="256.8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Aegilops tauschii subsp. tauschii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0C" wp14:textId="77777777">
            <w:pPr>
              <w:spacing w:line="256.8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20331194</w:t>
            </w:r>
          </w:p>
        </w:tc>
      </w:tr>
      <w:tr xmlns:wp14="http://schemas.microsoft.com/office/word/2010/wordml" w14:paraId="591B2EBB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0D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Amborellales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0E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Amborellaceae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0F" wp14:textId="77777777">
            <w:pPr>
              <w:spacing w:line="256.8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Amborella trichopod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10" wp14:textId="77777777">
            <w:pPr>
              <w:spacing w:line="256.8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06842663</w:t>
            </w:r>
          </w:p>
        </w:tc>
      </w:tr>
      <w:tr xmlns:wp14="http://schemas.microsoft.com/office/word/2010/wordml" w14:paraId="0A90667C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11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Asparag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12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Orchid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13" wp14:textId="77777777">
            <w:pPr>
              <w:spacing w:line="256.8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Apostasia shenzhenic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14" wp14:textId="77777777">
            <w:pPr>
              <w:spacing w:line="256.8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PKA64494.1</w:t>
            </w:r>
          </w:p>
        </w:tc>
      </w:tr>
      <w:tr xmlns:wp14="http://schemas.microsoft.com/office/word/2010/wordml" w14:paraId="1CCF4887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15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Asparag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16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Orchid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17" wp14:textId="77777777">
            <w:pPr>
              <w:spacing w:line="256.8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Apostasia wallichii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18" wp14:textId="77777777">
            <w:pPr>
              <w:spacing w:line="256.8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AUTC011479</w:t>
            </w:r>
          </w:p>
        </w:tc>
      </w:tr>
      <w:tr xmlns:wp14="http://schemas.microsoft.com/office/word/2010/wordml" w14:paraId="407ECFB3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19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Asparag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1A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Orchid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1B" wp14:textId="77777777">
            <w:pPr>
              <w:spacing w:line="256.8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Apostasia zollingeri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1C" wp14:textId="77777777">
            <w:pPr>
              <w:spacing w:line="256.8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NZTC028581</w:t>
            </w:r>
          </w:p>
        </w:tc>
      </w:tr>
      <w:tr xmlns:wp14="http://schemas.microsoft.com/office/word/2010/wordml" w14:paraId="37AB3EA5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1D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Brassic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1E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Brassic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1F" wp14:textId="77777777">
            <w:pPr>
              <w:spacing w:line="256.8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Arabidopsis lyrata subsp. lyrat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20" wp14:textId="77777777">
            <w:pPr>
              <w:spacing w:line="256.8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21013506</w:t>
            </w:r>
          </w:p>
        </w:tc>
      </w:tr>
      <w:tr xmlns:wp14="http://schemas.microsoft.com/office/word/2010/wordml" w14:paraId="10B9EFCE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21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Brassic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22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Brassic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23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Arabidopsis thalian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24" wp14:textId="77777777">
            <w:pPr>
              <w:spacing w:line="256.8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NM_101308</w:t>
            </w:r>
          </w:p>
        </w:tc>
      </w:tr>
      <w:tr xmlns:wp14="http://schemas.microsoft.com/office/word/2010/wordml" w14:paraId="2453F79B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25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Fab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26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Fab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27" wp14:textId="77777777">
            <w:pPr>
              <w:spacing w:line="256.8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Arachis hypogae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28" wp14:textId="77777777">
            <w:pPr>
              <w:spacing w:line="256.8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25783221</w:t>
            </w:r>
          </w:p>
        </w:tc>
      </w:tr>
      <w:tr xmlns:wp14="http://schemas.microsoft.com/office/word/2010/wordml" w14:paraId="13E3D4B7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29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Fab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2A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Fab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2B" wp14:textId="77777777">
            <w:pPr>
              <w:spacing w:line="256.8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Arachis ipaensis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2C" wp14:textId="77777777">
            <w:pPr>
              <w:spacing w:line="256.8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16335481</w:t>
            </w:r>
          </w:p>
        </w:tc>
      </w:tr>
      <w:tr xmlns:wp14="http://schemas.microsoft.com/office/word/2010/wordml" w14:paraId="5B9AA0B0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2D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Asparag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2E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Asparag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2F" wp14:textId="77777777">
            <w:pPr>
              <w:spacing w:line="256.8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Asparagus officinalis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30" wp14:textId="77777777">
            <w:pPr>
              <w:spacing w:line="256.8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20395017</w:t>
            </w:r>
          </w:p>
        </w:tc>
      </w:tr>
      <w:tr xmlns:wp14="http://schemas.microsoft.com/office/word/2010/wordml" w14:paraId="6871EB15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31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Caryophyll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32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Amaranth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33" wp14:textId="77777777">
            <w:pPr>
              <w:spacing w:line="256.8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Beta vulgaris subsp. vulgaris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34" wp14:textId="77777777">
            <w:pPr>
              <w:spacing w:line="256.8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10684944</w:t>
            </w:r>
          </w:p>
        </w:tc>
      </w:tr>
      <w:tr xmlns:wp14="http://schemas.microsoft.com/office/word/2010/wordml" w14:paraId="5D81A5EC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35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Po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36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Po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37" wp14:textId="77777777">
            <w:pPr>
              <w:spacing w:line="256.8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Brachypodium distachyon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38" wp14:textId="77777777">
            <w:pPr>
              <w:spacing w:line="256.8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03557150</w:t>
            </w:r>
          </w:p>
        </w:tc>
      </w:tr>
      <w:tr xmlns:wp14="http://schemas.microsoft.com/office/word/2010/wordml" w14:paraId="55BF16ED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39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Brassic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3A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Brassic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3B" wp14:textId="77777777">
            <w:pPr>
              <w:spacing w:line="256.8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Brassica napus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3C" wp14:textId="77777777">
            <w:pPr>
              <w:spacing w:line="256.8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13822335</w:t>
            </w:r>
          </w:p>
        </w:tc>
      </w:tr>
      <w:tr xmlns:wp14="http://schemas.microsoft.com/office/word/2010/wordml" w14:paraId="6617DC36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3D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Brassic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3E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Brassic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3F" wp14:textId="77777777">
            <w:pPr>
              <w:spacing w:line="256.8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Brassica oleracea var. olerace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40" wp14:textId="77777777">
            <w:pPr>
              <w:spacing w:line="256.8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13746574</w:t>
            </w:r>
          </w:p>
        </w:tc>
      </w:tr>
      <w:tr xmlns:wp14="http://schemas.microsoft.com/office/word/2010/wordml" w14:paraId="49CC93BD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41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Brassic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42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Brassic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43" wp14:textId="77777777">
            <w:pPr>
              <w:spacing w:line="256.8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Brassica rap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44" wp14:textId="77777777">
            <w:pPr>
              <w:spacing w:line="256.8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09112295</w:t>
            </w:r>
          </w:p>
        </w:tc>
      </w:tr>
      <w:tr xmlns:wp14="http://schemas.microsoft.com/office/word/2010/wordml" w14:paraId="71A4417F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45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Fab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46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Fab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47" wp14:textId="77777777">
            <w:pPr>
              <w:spacing w:line="256.8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Cajanus cajan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48" wp14:textId="77777777">
            <w:pPr>
              <w:spacing w:line="256.8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20380279</w:t>
            </w:r>
          </w:p>
        </w:tc>
      </w:tr>
      <w:tr xmlns:wp14="http://schemas.microsoft.com/office/word/2010/wordml" w14:paraId="1A9415DA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49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Brassic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4A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Brassica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4B" wp14:textId="77777777">
            <w:pPr>
              <w:spacing w:line="256.8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Camelina sativ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4C" wp14:textId="77777777">
            <w:pPr>
              <w:spacing w:line="256.8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10497756</w:t>
            </w:r>
          </w:p>
        </w:tc>
      </w:tr>
      <w:tr xmlns:wp14="http://schemas.microsoft.com/office/word/2010/wordml" w14:paraId="785DD1AF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4D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Eric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4E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The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4F" wp14:textId="77777777">
            <w:pPr>
              <w:spacing w:line="256.8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Camellia sinensis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50" wp14:textId="77777777">
            <w:pPr>
              <w:spacing w:line="256.8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28229881</w:t>
            </w:r>
          </w:p>
        </w:tc>
      </w:tr>
      <w:tr xmlns:wp14="http://schemas.microsoft.com/office/word/2010/wordml" w14:paraId="16BA40B9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51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Ros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52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Cannab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53" wp14:textId="77777777">
            <w:pPr>
              <w:spacing w:line="256.8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Cannabis sativ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54" wp14:textId="77777777">
            <w:pPr>
              <w:spacing w:line="256.8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30628788</w:t>
            </w:r>
          </w:p>
        </w:tc>
      </w:tr>
      <w:tr xmlns:wp14="http://schemas.microsoft.com/office/word/2010/wordml" w14:paraId="0339FDEB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55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Brassic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56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Brassica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57" wp14:textId="77777777">
            <w:pPr>
              <w:spacing w:line="256.8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Capsella rubell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58" wp14:textId="77777777">
            <w:pPr>
              <w:spacing w:line="256.8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06303212</w:t>
            </w:r>
          </w:p>
        </w:tc>
      </w:tr>
      <w:tr xmlns:wp14="http://schemas.microsoft.com/office/word/2010/wordml" w14:paraId="543F7A6D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59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Solan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5A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Solan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5B" wp14:textId="77777777">
            <w:pPr>
              <w:spacing w:line="256.8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Capsicum annuum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5C" wp14:textId="77777777">
            <w:pPr>
              <w:spacing w:line="256.8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16693060</w:t>
            </w:r>
          </w:p>
        </w:tc>
      </w:tr>
      <w:tr xmlns:wp14="http://schemas.microsoft.com/office/word/2010/wordml" w14:paraId="57B558E9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5D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Brassic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5E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Carica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5F" wp14:textId="77777777">
            <w:pPr>
              <w:spacing w:line="256.8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Carica papay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60" wp14:textId="77777777">
            <w:pPr>
              <w:spacing w:line="256.8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22041728</w:t>
            </w:r>
          </w:p>
        </w:tc>
      </w:tr>
      <w:tr xmlns:wp14="http://schemas.microsoft.com/office/word/2010/wordml" w14:paraId="4E4274D9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61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Caryophyll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62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Amaranth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63" wp14:textId="77777777">
            <w:pPr>
              <w:spacing w:line="256.8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Chenopodium quino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64" wp14:textId="77777777">
            <w:pPr>
              <w:spacing w:line="256.8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21890501</w:t>
            </w:r>
          </w:p>
        </w:tc>
      </w:tr>
      <w:tr xmlns:wp14="http://schemas.microsoft.com/office/word/2010/wordml" w14:paraId="3231383E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65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Sapind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66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Rut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67" wp14:textId="77777777">
            <w:pPr>
              <w:spacing w:line="256.8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Citrus clementin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68" wp14:textId="77777777">
            <w:pPr>
              <w:spacing w:line="256.8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06438564</w:t>
            </w:r>
          </w:p>
        </w:tc>
      </w:tr>
      <w:tr xmlns:wp14="http://schemas.microsoft.com/office/word/2010/wordml" w14:paraId="3161238D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69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Sapind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6A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Rut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6B" wp14:textId="77777777">
            <w:pPr>
              <w:spacing w:line="256.8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Citrus sinensis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6C" wp14:textId="77777777">
            <w:pPr>
              <w:spacing w:line="256.8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06483162</w:t>
            </w:r>
          </w:p>
        </w:tc>
      </w:tr>
      <w:tr xmlns:wp14="http://schemas.microsoft.com/office/word/2010/wordml" w14:paraId="5A06EA46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6D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Gentian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6E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Rubi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6F" wp14:textId="77777777">
            <w:pPr>
              <w:spacing w:line="256.8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Coffea arabic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70" wp14:textId="77777777">
            <w:pPr>
              <w:spacing w:line="256.8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27242545</w:t>
            </w:r>
          </w:p>
        </w:tc>
      </w:tr>
      <w:tr xmlns:wp14="http://schemas.microsoft.com/office/word/2010/wordml" w14:paraId="4F3A959E" wp14:textId="77777777">
        <w:trPr>
          <w:cantSplit w:val="0"/>
          <w:trHeight w:val="405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71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Gentian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72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Rubi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73" wp14:textId="77777777">
            <w:pPr>
              <w:spacing w:line="256.8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Coffea eugenioides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74" wp14:textId="77777777">
            <w:pPr>
              <w:spacing w:line="256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27295752</w:t>
            </w:r>
          </w:p>
        </w:tc>
      </w:tr>
      <w:tr xmlns:wp14="http://schemas.microsoft.com/office/word/2010/wordml" w14:paraId="7999CFBB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75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Asparag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76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Orchid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77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Corallorhiza maculat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bottom"/>
          </w:tcPr>
          <w:p w:rsidRPr="00000000" w:rsidR="00000000" w:rsidDel="00000000" w:rsidP="00000000" w:rsidRDefault="00000000" w14:paraId="00000078" wp14:textId="77777777">
            <w:pPr>
              <w:spacing w:line="256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 TRINITY DN55535 c1 g1 i2</w:t>
            </w:r>
          </w:p>
        </w:tc>
      </w:tr>
      <w:tr xmlns:wp14="http://schemas.microsoft.com/office/word/2010/wordml" w14:paraId="6AC22D71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79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Asparag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7A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Orchid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7B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Corallorhiza striat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bottom"/>
          </w:tcPr>
          <w:p w:rsidRPr="00000000" w:rsidR="00000000" w:rsidDel="00000000" w:rsidP="00000000" w:rsidRDefault="00000000" w14:paraId="0000007C" wp14:textId="77777777">
            <w:pPr>
              <w:spacing w:line="256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 TRINITY DN2919 c0 g1 i2</w:t>
            </w:r>
          </w:p>
        </w:tc>
      </w:tr>
      <w:tr xmlns:wp14="http://schemas.microsoft.com/office/word/2010/wordml" w14:paraId="40AD0383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7D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Asparag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7E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Orchid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7F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Corallorhiza trifid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bottom"/>
          </w:tcPr>
          <w:p w:rsidRPr="00000000" w:rsidR="00000000" w:rsidDel="00000000" w:rsidP="00000000" w:rsidRDefault="00000000" w14:paraId="00000080" wp14:textId="77777777">
            <w:pPr>
              <w:spacing w:line="256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 TRINITY DN3392 c0 g1 i2</w:t>
            </w:r>
          </w:p>
        </w:tc>
      </w:tr>
      <w:tr xmlns:wp14="http://schemas.microsoft.com/office/word/2010/wordml" w14:paraId="390F08F6" wp14:textId="77777777">
        <w:trPr>
          <w:cantSplit w:val="0"/>
          <w:trHeight w:val="57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81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Asparag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82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Orchid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83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Corallorhiza wisterian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84" wp14:textId="77777777">
            <w:pPr>
              <w:spacing w:after="160" w:line="256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 TRINITY DN2856 c1 g1 i2</w:t>
            </w:r>
          </w:p>
        </w:tc>
      </w:tr>
      <w:tr xmlns:wp14="http://schemas.microsoft.com/office/word/2010/wordml" w14:paraId="177E32CF" wp14:textId="77777777">
        <w:trPr>
          <w:cantSplit w:val="0"/>
          <w:trHeight w:val="52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85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Cucurbit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86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Cucurbit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87" wp14:textId="77777777">
            <w:pPr>
              <w:spacing w:line="256.8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Cucumis melo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88" wp14:textId="77777777">
            <w:pPr>
              <w:spacing w:line="256.8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08458246</w:t>
            </w: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vertAlign w:val="subscript"/>
                <w:rtl w:val="0"/>
              </w:rPr>
              <w:t xml:space="preserve"> </w:t>
            </w: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 </w:t>
            </w:r>
          </w:p>
        </w:tc>
      </w:tr>
      <w:tr xmlns:wp14="http://schemas.microsoft.com/office/word/2010/wordml" w14:paraId="388D1782" wp14:textId="77777777">
        <w:trPr>
          <w:cantSplit w:val="0"/>
          <w:trHeight w:val="55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89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Cucurbit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8A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Cucurbit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8B" wp14:textId="77777777">
            <w:pPr>
              <w:spacing w:line="256.8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Cucumis sativus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8C" wp14:textId="77777777">
            <w:pPr>
              <w:spacing w:after="160" w:line="256" w:lineRule="auto"/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color w:val="000000"/>
                <w:sz w:val="28"/>
                <w:szCs w:val="28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color w:val="000000"/>
                <w:sz w:val="24"/>
                <w:szCs w:val="24"/>
                <w:rtl w:val="0"/>
              </w:rPr>
              <w:t xml:space="preserve">XM_011659181.2</w:t>
            </w:r>
            <w:r w:rsidRPr="00000000" w:rsidDel="00000000" w:rsidR="00000000">
              <w:rPr>
                <w:rtl w:val="0"/>
              </w:rPr>
            </w:r>
          </w:p>
        </w:tc>
      </w:tr>
      <w:tr xmlns:wp14="http://schemas.microsoft.com/office/word/2010/wordml" w14:paraId="7CAB86D8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8D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Cucurbit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8E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Cucurbit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8F" wp14:textId="77777777">
            <w:pPr>
              <w:spacing w:line="256.8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Cucurbita maxim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90" wp14:textId="77777777">
            <w:pPr>
              <w:spacing w:line="256.8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23143979</w:t>
            </w:r>
          </w:p>
        </w:tc>
      </w:tr>
      <w:tr xmlns:wp14="http://schemas.microsoft.com/office/word/2010/wordml" w14:paraId="479A3B51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91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Cucurbit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92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Cucurbit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93" wp14:textId="77777777">
            <w:pPr>
              <w:spacing w:line="256.8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Cucurbita moschat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94" wp14:textId="77777777">
            <w:pPr>
              <w:spacing w:line="256.8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23091003</w:t>
            </w:r>
          </w:p>
        </w:tc>
      </w:tr>
      <w:tr xmlns:wp14="http://schemas.microsoft.com/office/word/2010/wordml" w14:paraId="73647CC1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95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Cucurbit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96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Cucurbit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97" wp14:textId="77777777">
            <w:pPr>
              <w:spacing w:line="256.8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Cucurbita pepo subsp. pepo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98" wp14:textId="77777777">
            <w:pPr>
              <w:spacing w:line="256.8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23690277</w:t>
            </w:r>
          </w:p>
        </w:tc>
      </w:tr>
      <w:tr xmlns:wp14="http://schemas.microsoft.com/office/word/2010/wordml" w14:paraId="33E01E11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99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Asparag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9A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Orchid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9B" wp14:textId="77777777">
            <w:pPr>
              <w:spacing w:line="256.8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Cymbidium ensifolium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9C" wp14:textId="77777777">
            <w:pPr>
              <w:spacing w:line="256.8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CETC024278</w:t>
            </w:r>
          </w:p>
        </w:tc>
      </w:tr>
      <w:tr xmlns:wp14="http://schemas.microsoft.com/office/word/2010/wordml" w14:paraId="1B814C7D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9D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Aster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9E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Aster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9F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Cynara cardunculus var. scolymus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A0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25138614</w:t>
            </w:r>
          </w:p>
        </w:tc>
      </w:tr>
      <w:tr xmlns:wp14="http://schemas.microsoft.com/office/word/2010/wordml" w14:paraId="48030979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A1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Asparag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A2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Orchid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A3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Cypripedium formosanum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A4" wp14:textId="77777777">
            <w:pPr>
              <w:spacing w:line="256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CFTC020472</w:t>
            </w:r>
          </w:p>
        </w:tc>
      </w:tr>
      <w:tr xmlns:wp14="http://schemas.microsoft.com/office/word/2010/wordml" w14:paraId="77FCAAD5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A5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Api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A6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Api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A7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Daucus carota subsp. sativus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A8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17376908</w:t>
            </w:r>
          </w:p>
        </w:tc>
      </w:tr>
      <w:tr xmlns:wp14="http://schemas.microsoft.com/office/word/2010/wordml" w14:paraId="7375D1D1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A9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Asparag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AA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Orchid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AB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Dendrobium catenatum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AC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20824140</w:t>
            </w:r>
          </w:p>
        </w:tc>
      </w:tr>
      <w:tr xmlns:wp14="http://schemas.microsoft.com/office/word/2010/wordml" w14:paraId="48096766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AD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Arec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AE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Arec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AF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Elaeis guineensis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B0" wp14:textId="77777777">
            <w:pPr>
              <w:spacing w:line="256" w:lineRule="auto"/>
              <w:rPr>
                <w:rFonts w:ascii="Times New Roman" w:hAnsi="Times New Roman" w:eastAsia="Times New Roman" w:cs="Times New Roman"/>
                <w:sz w:val="24"/>
                <w:szCs w:val="24"/>
                <w:vertAlign w:val="subscript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10916845</w:t>
            </w: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vertAlign w:val="subscript"/>
                <w:rtl w:val="0"/>
              </w:rPr>
              <w:t xml:space="preserve">     </w:t>
            </w:r>
          </w:p>
        </w:tc>
      </w:tr>
      <w:tr xmlns:wp14="http://schemas.microsoft.com/office/word/2010/wordml" w14:paraId="7E2A5798" wp14:textId="77777777">
        <w:trPr>
          <w:cantSplit w:val="0"/>
          <w:trHeight w:val="57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B1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Asparag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B2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Orchid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B3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Epipogium aphyllum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B4" wp14:textId="77777777">
            <w:pPr>
              <w:spacing w:after="160" w:line="256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GFWK01035004.1</w:t>
            </w:r>
          </w:p>
        </w:tc>
      </w:tr>
      <w:tr xmlns:wp14="http://schemas.microsoft.com/office/word/2010/wordml" w14:paraId="7F31D0E8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B5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Myrt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B6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Myrt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B7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Eucalyptus grandis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B8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10068645</w:t>
            </w:r>
          </w:p>
        </w:tc>
      </w:tr>
      <w:tr xmlns:wp14="http://schemas.microsoft.com/office/word/2010/wordml" w14:paraId="5BCB2842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B9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Ros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BA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Ros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BB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Fragaria vesca subsp. vesc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BC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04297283</w:t>
            </w:r>
          </w:p>
        </w:tc>
      </w:tr>
      <w:tr xmlns:wp14="http://schemas.microsoft.com/office/word/2010/wordml" w14:paraId="723D27D0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BD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Asparag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BE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Orchid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BF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Gastrodia elat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C0" wp14:textId="77777777">
            <w:pPr>
              <w:spacing w:line="256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GETC018859</w:t>
            </w:r>
          </w:p>
        </w:tc>
      </w:tr>
      <w:tr xmlns:wp14="http://schemas.microsoft.com/office/word/2010/wordml" w14:paraId="4000AFC4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C1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Fab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C2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Fab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C3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Glycine max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C4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14779345</w:t>
            </w:r>
          </w:p>
        </w:tc>
      </w:tr>
      <w:tr xmlns:wp14="http://schemas.microsoft.com/office/word/2010/wordml" w14:paraId="0CC9AC8D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C5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Malv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C6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Malv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C7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Gossypium arboreum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C8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17764060</w:t>
            </w:r>
          </w:p>
        </w:tc>
      </w:tr>
      <w:tr xmlns:wp14="http://schemas.microsoft.com/office/word/2010/wordml" w14:paraId="236E2004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C9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Malv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CA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Malv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CB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Gossypium hirsutum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CC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16819285</w:t>
            </w:r>
          </w:p>
        </w:tc>
      </w:tr>
      <w:tr xmlns:wp14="http://schemas.microsoft.com/office/word/2010/wordml" w14:paraId="2B9E025E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CD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Malv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CE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Malv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CF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Gossypium raimondii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D0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12607821</w:t>
            </w:r>
          </w:p>
        </w:tc>
      </w:tr>
      <w:tr xmlns:wp14="http://schemas.microsoft.com/office/word/2010/wordml" w14:paraId="21E54C1B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D1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Aster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D2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Aster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D3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Helianthus annuus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D4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22156146</w:t>
            </w:r>
          </w:p>
        </w:tc>
      </w:tr>
      <w:tr xmlns:wp14="http://schemas.microsoft.com/office/word/2010/wordml" w14:paraId="4D7BCAF6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D5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Malpighi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D6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Euphorbi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D7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Hevea brasiliensis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D8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21809249</w:t>
            </w:r>
          </w:p>
        </w:tc>
      </w:tr>
      <w:tr xmlns:wp14="http://schemas.microsoft.com/office/word/2010/wordml" w14:paraId="51B96457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D9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Solan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DA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Convolvul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DB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Ipomoea nil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DC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19309367</w:t>
            </w:r>
          </w:p>
        </w:tc>
      </w:tr>
      <w:tr xmlns:wp14="http://schemas.microsoft.com/office/word/2010/wordml" w14:paraId="78E35840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DD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Solan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DE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Convolvul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DF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Ipomoea trilob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E0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31244589</w:t>
            </w:r>
          </w:p>
        </w:tc>
      </w:tr>
      <w:tr xmlns:wp14="http://schemas.microsoft.com/office/word/2010/wordml" w14:paraId="080508A9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E1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Malpighi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E2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Euphorbi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E3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Jatropha curcas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E4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12236542</w:t>
            </w:r>
          </w:p>
        </w:tc>
      </w:tr>
      <w:tr xmlns:wp14="http://schemas.microsoft.com/office/word/2010/wordml" w14:paraId="309625DB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E5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Fag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E6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Jugland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E7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Juglans regi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E8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18957158</w:t>
            </w:r>
          </w:p>
        </w:tc>
      </w:tr>
      <w:tr xmlns:wp14="http://schemas.microsoft.com/office/word/2010/wordml" w14:paraId="541BF7A6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E9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Aster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EA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Aster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EB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Lactuca sativ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EC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23887217</w:t>
            </w:r>
          </w:p>
        </w:tc>
      </w:tr>
      <w:tr xmlns:wp14="http://schemas.microsoft.com/office/word/2010/wordml" w14:paraId="5585E781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ED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Fab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EE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Fab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EF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Lupinus angustifolius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F0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19599127</w:t>
            </w:r>
          </w:p>
        </w:tc>
      </w:tr>
      <w:tr xmlns:wp14="http://schemas.microsoft.com/office/word/2010/wordml" w14:paraId="39FA0AFA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F1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Ros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F2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Ros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F3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Malus domestic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F4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NM_001294042</w:t>
            </w:r>
          </w:p>
        </w:tc>
      </w:tr>
      <w:tr xmlns:wp14="http://schemas.microsoft.com/office/word/2010/wordml" w14:paraId="43B9A3F3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F5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Malpighi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F6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Euphorbi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F7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Manihot esculent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F8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21747739</w:t>
            </w:r>
          </w:p>
        </w:tc>
      </w:tr>
      <w:tr xmlns:wp14="http://schemas.microsoft.com/office/word/2010/wordml" w14:paraId="54DAD686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F9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Cucurbit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FA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Cucurbit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FB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Momordica charanti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FC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22295640</w:t>
            </w:r>
          </w:p>
        </w:tc>
      </w:tr>
      <w:tr xmlns:wp14="http://schemas.microsoft.com/office/word/2010/wordml" w14:paraId="7E03725B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FD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Ros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FE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Mor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0FF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Morus notabilis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00" wp14:textId="77777777">
            <w:pPr>
              <w:spacing w:line="256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24165601</w:t>
            </w:r>
          </w:p>
        </w:tc>
      </w:tr>
      <w:tr xmlns:wp14="http://schemas.microsoft.com/office/word/2010/wordml" w14:paraId="092AA75E" wp14:textId="77777777">
        <w:trPr>
          <w:cantSplit w:val="0"/>
          <w:trHeight w:val="57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01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Fab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02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Fab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03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Mucuna pruriens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04" wp14:textId="77777777">
            <w:pPr>
              <w:spacing w:after="160" w:line="256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color w:val="000000"/>
                <w:sz w:val="24"/>
                <w:szCs w:val="24"/>
                <w:rtl w:val="0"/>
              </w:rPr>
              <w:t xml:space="preserve">RDX92873.1</w:t>
            </w:r>
            <w:r w:rsidRPr="00000000" w:rsidDel="00000000" w:rsidR="00000000">
              <w:rPr>
                <w:rtl w:val="0"/>
              </w:rPr>
            </w:r>
          </w:p>
        </w:tc>
      </w:tr>
      <w:tr xmlns:wp14="http://schemas.microsoft.com/office/word/2010/wordml" w14:paraId="184C26B4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05" wp14:textId="77777777">
            <w:pPr>
              <w:spacing w:line="256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color w:val="333333"/>
                <w:sz w:val="24"/>
                <w:szCs w:val="24"/>
                <w:rtl w:val="0"/>
              </w:rPr>
              <w:t xml:space="preserve">Zingiberales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06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Mus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07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Musa acuminata subsp. malaccensis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08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09382162</w:t>
            </w:r>
          </w:p>
        </w:tc>
      </w:tr>
      <w:tr xmlns:wp14="http://schemas.microsoft.com/office/word/2010/wordml" w14:paraId="31D908FB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09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Solan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0A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Solan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0B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Nicotiana attenuat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0C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19401472</w:t>
            </w:r>
          </w:p>
        </w:tc>
      </w:tr>
      <w:tr xmlns:wp14="http://schemas.microsoft.com/office/word/2010/wordml" w14:paraId="7F9AB445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0D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Solan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0E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Solan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0F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Nicotiana sylvestris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10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09760051</w:t>
            </w:r>
          </w:p>
        </w:tc>
      </w:tr>
      <w:tr xmlns:wp14="http://schemas.microsoft.com/office/word/2010/wordml" w14:paraId="2FDFA0F2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11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Solan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12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Solan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13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Nicotiana tabacum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14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16618964</w:t>
            </w:r>
          </w:p>
        </w:tc>
      </w:tr>
      <w:tr xmlns:wp14="http://schemas.microsoft.com/office/word/2010/wordml" w14:paraId="74DBC21B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15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Solan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16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Solan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17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Nicotiana tomentosiformis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18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09600939</w:t>
            </w:r>
          </w:p>
        </w:tc>
      </w:tr>
      <w:tr xmlns:wp14="http://schemas.microsoft.com/office/word/2010/wordml" w14:paraId="447BD5F7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19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Asparag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1A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Orchid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1B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Oncidium gower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1C" wp14:textId="77777777">
            <w:pPr>
              <w:spacing w:line="256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OGTC013046</w:t>
            </w:r>
          </w:p>
        </w:tc>
      </w:tr>
      <w:tr xmlns:wp14="http://schemas.microsoft.com/office/word/2010/wordml" w14:paraId="33FE608D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1D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Asparag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1E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Orchid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1F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Ophrys sphegodes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20" wp14:textId="77777777">
            <w:pPr>
              <w:spacing w:line="256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OSTC004794</w:t>
            </w:r>
          </w:p>
        </w:tc>
      </w:tr>
      <w:tr xmlns:wp14="http://schemas.microsoft.com/office/word/2010/wordml" w14:paraId="27C37C93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21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Asparag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22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Orchid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23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Orchis italic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24" wp14:textId="77777777">
            <w:pPr>
              <w:spacing w:line="256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OITC019736</w:t>
            </w:r>
          </w:p>
        </w:tc>
      </w:tr>
      <w:tr xmlns:wp14="http://schemas.microsoft.com/office/word/2010/wordml" w14:paraId="6C02E8AD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25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Po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26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Po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27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Oryza sativ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28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15785850</w:t>
            </w:r>
          </w:p>
        </w:tc>
      </w:tr>
      <w:tr xmlns:wp14="http://schemas.microsoft.com/office/word/2010/wordml" w14:paraId="2B2AD9FB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29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Po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2A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Po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2B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Panicum hallii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2C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25954601</w:t>
            </w:r>
          </w:p>
        </w:tc>
      </w:tr>
      <w:tr xmlns:wp14="http://schemas.microsoft.com/office/word/2010/wordml" w14:paraId="6C011BE5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2D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Asparag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2E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Orchid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2F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Phalaenopsis aphrodite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30" wp14:textId="77777777">
            <w:pPr>
              <w:spacing w:line="256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PATC126989</w:t>
            </w:r>
          </w:p>
        </w:tc>
      </w:tr>
      <w:tr xmlns:wp14="http://schemas.microsoft.com/office/word/2010/wordml" w14:paraId="6589D6DD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31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Asparag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32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Orchid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33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Phalaenopsis bellin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34" wp14:textId="77777777">
            <w:pPr>
              <w:spacing w:line="256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PBTC020526</w:t>
            </w:r>
          </w:p>
        </w:tc>
      </w:tr>
      <w:tr xmlns:wp14="http://schemas.microsoft.com/office/word/2010/wordml" w14:paraId="192FFB39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35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Asparag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36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Orchid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37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Phalaenopsis equestris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38" wp14:textId="77777777">
            <w:pPr>
              <w:spacing w:line="256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PETC023606</w:t>
            </w:r>
          </w:p>
        </w:tc>
      </w:tr>
      <w:tr xmlns:wp14="http://schemas.microsoft.com/office/word/2010/wordml" w14:paraId="28975A30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39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Asparag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3A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Orchid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3B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Phalaenopsis lueddemannian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3C" wp14:textId="77777777">
            <w:pPr>
              <w:spacing w:line="256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PLTC001961</w:t>
            </w:r>
          </w:p>
        </w:tc>
      </w:tr>
      <w:tr xmlns:wp14="http://schemas.microsoft.com/office/word/2010/wordml" w14:paraId="5800A496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3D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Asparag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3E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Orchid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3F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Phalaenopsis modest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40" wp14:textId="77777777">
            <w:pPr>
              <w:spacing w:line="256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PMTC004074</w:t>
            </w:r>
          </w:p>
        </w:tc>
      </w:tr>
      <w:tr xmlns:wp14="http://schemas.microsoft.com/office/word/2010/wordml" w14:paraId="1999D400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41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Asparag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42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Orchid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43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Phalaenopsis schillerian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44" wp14:textId="77777777">
            <w:pPr>
              <w:spacing w:line="256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PSTC007514</w:t>
            </w:r>
          </w:p>
        </w:tc>
      </w:tr>
      <w:tr xmlns:wp14="http://schemas.microsoft.com/office/word/2010/wordml" w14:paraId="58E7E24D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45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Arec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46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Arec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47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Phoenix dactylifer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48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26810121</w:t>
            </w:r>
          </w:p>
        </w:tc>
      </w:tr>
      <w:tr xmlns:wp14="http://schemas.microsoft.com/office/word/2010/wordml" w14:paraId="738E0C08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49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Sapind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4A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Anacardi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4B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Pistacia ver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4C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31393836</w:t>
            </w:r>
          </w:p>
        </w:tc>
      </w:tr>
      <w:tr xmlns:wp14="http://schemas.microsoft.com/office/word/2010/wordml" w14:paraId="74633F6E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4D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Malpighi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4E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Salic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4F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Populus euphratic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50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11027665</w:t>
            </w:r>
          </w:p>
        </w:tc>
      </w:tr>
      <w:tr xmlns:wp14="http://schemas.microsoft.com/office/word/2010/wordml" w14:paraId="3EAEFA1D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51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Malpighi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52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Salic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53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Populus trichocarp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54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02311565</w:t>
            </w:r>
          </w:p>
        </w:tc>
      </w:tr>
      <w:tr xmlns:wp14="http://schemas.microsoft.com/office/word/2010/wordml" w14:paraId="263EF961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55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Ros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56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Ros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57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Prunus avium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58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21951697</w:t>
            </w:r>
          </w:p>
        </w:tc>
      </w:tr>
      <w:tr xmlns:wp14="http://schemas.microsoft.com/office/word/2010/wordml" w14:paraId="3E9B3F07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59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Ros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5A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Ros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5B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Prunus dulcis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5C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34343292</w:t>
            </w:r>
          </w:p>
        </w:tc>
      </w:tr>
      <w:tr xmlns:wp14="http://schemas.microsoft.com/office/word/2010/wordml" w14:paraId="27A573DB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5D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Ros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5E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Ros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5F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Prunus mume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60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08223440</w:t>
            </w:r>
          </w:p>
        </w:tc>
      </w:tr>
      <w:tr xmlns:wp14="http://schemas.microsoft.com/office/word/2010/wordml" w14:paraId="21264BEF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61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Ros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62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Ros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63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Prunus persic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64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07222413</w:t>
            </w:r>
          </w:p>
        </w:tc>
      </w:tr>
      <w:tr xmlns:wp14="http://schemas.microsoft.com/office/word/2010/wordml" w14:paraId="4D4A9E1D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65" wp14:textId="77777777">
            <w:pPr>
              <w:spacing w:line="256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mallCaps w:val="0"/>
                <w:color w:val="333333"/>
                <w:sz w:val="24"/>
                <w:szCs w:val="24"/>
                <w:rtl w:val="0"/>
              </w:rPr>
              <w:t xml:space="preserve">Myrtales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66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Lythr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67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Punica granatum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68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31546949</w:t>
            </w:r>
          </w:p>
        </w:tc>
      </w:tr>
      <w:tr xmlns:wp14="http://schemas.microsoft.com/office/word/2010/wordml" w14:paraId="01F69CDC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69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Ros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6A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Ros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6B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Pyrus x bretschneideri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6C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09362111</w:t>
            </w:r>
          </w:p>
        </w:tc>
      </w:tr>
      <w:tr xmlns:wp14="http://schemas.microsoft.com/office/word/2010/wordml" w14:paraId="6ACE2C6C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6D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Fag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6E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Fag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6F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Quercus lobat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70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31100709</w:t>
            </w:r>
          </w:p>
        </w:tc>
      </w:tr>
      <w:tr xmlns:wp14="http://schemas.microsoft.com/office/word/2010/wordml" w14:paraId="1444FAF4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71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Fag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72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Fag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73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Quercus suber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74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24072291</w:t>
            </w:r>
          </w:p>
        </w:tc>
      </w:tr>
      <w:tr xmlns:wp14="http://schemas.microsoft.com/office/word/2010/wordml" w14:paraId="05239AE0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75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Brassic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76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Brassic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77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Raphanus sativus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78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18592404</w:t>
            </w:r>
          </w:p>
        </w:tc>
      </w:tr>
      <w:tr xmlns:wp14="http://schemas.microsoft.com/office/word/2010/wordml" w14:paraId="27B72A42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79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Myrt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7A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Myrt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7B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Rhodamnia argente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7C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30687962</w:t>
            </w:r>
          </w:p>
        </w:tc>
      </w:tr>
      <w:tr xmlns:wp14="http://schemas.microsoft.com/office/word/2010/wordml" w14:paraId="50DF9C07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7D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Malpighi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7E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Euphorbi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7F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Ricinus communis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80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02520082</w:t>
            </w:r>
          </w:p>
        </w:tc>
      </w:tr>
      <w:tr xmlns:wp14="http://schemas.microsoft.com/office/word/2010/wordml" w14:paraId="52DA64FB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81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Ros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82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Ros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83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Rosa chinensis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84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24338948</w:t>
            </w:r>
          </w:p>
        </w:tc>
      </w:tr>
      <w:tr xmlns:wp14="http://schemas.microsoft.com/office/word/2010/wordml" w14:paraId="7CCB2341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85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Po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86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Po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87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Setaria italic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88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04964480</w:t>
            </w:r>
          </w:p>
        </w:tc>
      </w:tr>
      <w:tr xmlns:wp14="http://schemas.microsoft.com/office/word/2010/wordml" w14:paraId="47D2F590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89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Po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8A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Po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8B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Setaria viridis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8C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34736473</w:t>
            </w:r>
          </w:p>
        </w:tc>
      </w:tr>
      <w:tr xmlns:wp14="http://schemas.microsoft.com/office/word/2010/wordml" w14:paraId="14DFE27F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8D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Solan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8E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Solan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8F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Solanum lycopersicum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90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NM_001302900</w:t>
            </w:r>
          </w:p>
        </w:tc>
      </w:tr>
      <w:tr xmlns:wp14="http://schemas.microsoft.com/office/word/2010/wordml" w14:paraId="64AC5763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91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Solan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92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Solan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93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Solanum pennellii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94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15219096</w:t>
            </w:r>
          </w:p>
        </w:tc>
      </w:tr>
      <w:tr xmlns:wp14="http://schemas.microsoft.com/office/word/2010/wordml" w14:paraId="10CFD5D5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95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Solan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96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Solan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97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Solanum tuberosum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98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NM_001288226</w:t>
            </w:r>
          </w:p>
        </w:tc>
      </w:tr>
      <w:tr xmlns:wp14="http://schemas.microsoft.com/office/word/2010/wordml" w14:paraId="183A8E54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99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Po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9A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Po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9B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Sorghum bicolor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9C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02436422</w:t>
            </w:r>
          </w:p>
        </w:tc>
      </w:tr>
      <w:tr xmlns:wp14="http://schemas.microsoft.com/office/word/2010/wordml" w14:paraId="18B12734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9D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Caryophyll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9E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Amaranth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9F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Spinacia olerace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A0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21988930</w:t>
            </w:r>
          </w:p>
        </w:tc>
      </w:tr>
      <w:tr xmlns:wp14="http://schemas.microsoft.com/office/word/2010/wordml" w14:paraId="317781F5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A1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Brassic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A2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Cappar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A3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Tarenaya hasslerian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A4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10553210</w:t>
            </w:r>
          </w:p>
        </w:tc>
      </w:tr>
      <w:tr xmlns:wp14="http://schemas.microsoft.com/office/word/2010/wordml" w14:paraId="3ACF307C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A5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Asparag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A6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Orchid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A7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Vanilla planifoli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A8" wp14:textId="77777777">
            <w:pPr>
              <w:spacing w:line="256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VPTC010179</w:t>
            </w:r>
          </w:p>
        </w:tc>
      </w:tr>
      <w:tr xmlns:wp14="http://schemas.microsoft.com/office/word/2010/wordml" w14:paraId="1E2C5CEF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A9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Fab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AA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Fab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AB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Vigna angularis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AC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17569082</w:t>
            </w:r>
          </w:p>
        </w:tc>
      </w:tr>
      <w:tr xmlns:wp14="http://schemas.microsoft.com/office/word/2010/wordml" w14:paraId="78D6621D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AD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Fab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AE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Fab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AF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Vigna radiata var. radiat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B0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14651952</w:t>
            </w:r>
          </w:p>
        </w:tc>
      </w:tr>
      <w:tr xmlns:wp14="http://schemas.microsoft.com/office/word/2010/wordml" w14:paraId="4F9547D0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B1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Vit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B2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Vit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B3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Vitis pseudoreticulat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B4" wp14:textId="77777777">
            <w:pPr>
              <w:spacing w:line="256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MN395402</w:t>
            </w:r>
          </w:p>
        </w:tc>
      </w:tr>
      <w:tr xmlns:wp14="http://schemas.microsoft.com/office/word/2010/wordml" w14:paraId="5A3F837B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B5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Vit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B6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Vit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B7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Vitis ripari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B8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34838923</w:t>
            </w:r>
          </w:p>
        </w:tc>
      </w:tr>
      <w:tr xmlns:wp14="http://schemas.microsoft.com/office/word/2010/wordml" w14:paraId="59D457C4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B9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Vit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BA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Vit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BB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Vitis vinifera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BC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XM_002277242</w:t>
            </w:r>
          </w:p>
        </w:tc>
      </w:tr>
      <w:tr xmlns:wp14="http://schemas.microsoft.com/office/word/2010/wordml" w14:paraId="7D6468CC" wp14:textId="77777777">
        <w:trPr>
          <w:cantSplit w:val="0"/>
          <w:trHeight w:val="400" w:hRule="atLeast"/>
          <w:tblHeader w:val="0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BD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Poales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BE" wp14:textId="77777777">
            <w:pPr>
              <w:spacing w:line="256" w:lineRule="auto"/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  <w:rtl w:val="0"/>
              </w:rPr>
              <w:t xml:space="preserve">Poaceae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BF" wp14:textId="77777777">
            <w:pPr>
              <w:spacing w:line="256" w:lineRule="auto"/>
              <w:rPr>
                <w:rFonts w:ascii="Times New Roman" w:hAnsi="Times New Roman" w:eastAsia="Times New Roman" w:cs="Times New Roman"/>
                <w:i w:val="1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Zea mays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top w:w="20.0" w:type="dxa"/>
              <w:left w:w="100.0" w:type="dxa"/>
              <w:bottom w:w="100.0" w:type="dxa"/>
              <w:right w:w="40.0" w:type="dxa"/>
            </w:tcMar>
            <w:vAlign w:val="top"/>
          </w:tcPr>
          <w:p w:rsidRPr="00000000" w:rsidR="00000000" w:rsidDel="00000000" w:rsidP="00000000" w:rsidRDefault="00000000" w14:paraId="000001C0" wp14:textId="77777777">
            <w:pPr>
              <w:spacing w:line="256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NM_001130117</w:t>
            </w:r>
          </w:p>
        </w:tc>
      </w:tr>
    </w:tbl>
    <w:p xmlns:wp14="http://schemas.microsoft.com/office/word/2010/wordml" w:rsidRPr="00000000" w:rsidR="00000000" w:rsidDel="00000000" w:rsidP="00000000" w:rsidRDefault="00000000" w14:paraId="000001C1" wp14:textId="77777777">
      <w:pPr>
        <w:spacing w:line="256.8" w:lineRule="auto"/>
        <w:ind w:left="-1440" w:right="2900" w:firstLine="0"/>
        <w:rPr>
          <w:rFonts w:ascii="Times New Roman" w:hAnsi="Times New Roman" w:eastAsia="Times New Roman" w:cs="Times New Roman"/>
          <w:sz w:val="24"/>
          <w:szCs w:val="24"/>
        </w:rPr>
      </w:pPr>
      <w:r w:rsidRPr="00000000" w:rsidDel="00000000" w:rsidR="00000000">
        <w:rPr>
          <w:rFonts w:ascii="Times New Roman" w:hAnsi="Times New Roman" w:eastAsia="Times New Roman" w:cs="Times New Roman"/>
          <w:sz w:val="24"/>
          <w:szCs w:val="24"/>
          <w:rtl w:val="0"/>
        </w:rPr>
        <w:t xml:space="preserve"> </w:t>
      </w:r>
    </w:p>
    <w:p xmlns:wp14="http://schemas.microsoft.com/office/word/2010/wordml" w:rsidRPr="00000000" w:rsidR="00000000" w:rsidDel="00000000" w:rsidP="00000000" w:rsidRDefault="00000000" w14:paraId="000001C2" wp14:textId="77777777">
      <w:pPr>
        <w:spacing w:line="256.8" w:lineRule="auto"/>
        <w:jc w:val="both"/>
        <w:rPr>
          <w:rFonts w:ascii="Times New Roman" w:hAnsi="Times New Roman" w:eastAsia="Times New Roman" w:cs="Times New Roman"/>
          <w:sz w:val="24"/>
          <w:szCs w:val="24"/>
        </w:rPr>
      </w:pPr>
      <w:r w:rsidRPr="00000000" w:rsidDel="00000000" w:rsidR="00000000">
        <w:rPr>
          <w:rFonts w:ascii="Times New Roman" w:hAnsi="Times New Roman" w:eastAsia="Times New Roman" w:cs="Times New Roman"/>
          <w:sz w:val="24"/>
          <w:szCs w:val="24"/>
          <w:rtl w:val="0"/>
        </w:rPr>
        <w:t xml:space="preserve"> </w:t>
      </w:r>
    </w:p>
    <w:p xmlns:wp14="http://schemas.microsoft.com/office/word/2010/wordml" w:rsidRPr="00000000" w:rsidR="00000000" w:rsidDel="00000000" w:rsidP="00000000" w:rsidRDefault="00000000" w14:paraId="000001C3" wp14:textId="77777777">
      <w:pPr>
        <w:rPr/>
      </w:pPr>
      <w:r w:rsidRPr="00000000" w:rsidDel="00000000" w:rsidR="00000000">
        <w:br w:type="page"/>
      </w:r>
      <w:r w:rsidRPr="00000000" w:rsidDel="00000000" w:rsidR="00000000">
        <w:rPr>
          <w:rtl w:val="0"/>
        </w:rPr>
      </w:r>
    </w:p>
    <w:p xmlns:wp14="http://schemas.microsoft.com/office/word/2010/wordml" w:rsidRPr="00000000" w:rsidR="00000000" w:rsidDel="00000000" w:rsidP="00000000" w:rsidRDefault="00000000" w14:paraId="000001C4" wp14:textId="77777777">
      <w:pPr>
        <w:rPr>
          <w:rFonts w:ascii="Times New Roman" w:hAnsi="Times New Roman" w:eastAsia="Times New Roman" w:cs="Times New Roman"/>
          <w:b w:val="1"/>
          <w:sz w:val="24"/>
          <w:szCs w:val="24"/>
        </w:rPr>
      </w:pPr>
      <w:r w:rsidRPr="00000000" w:rsidDel="00000000" w:rsidR="00000000">
        <w:rPr>
          <w:rFonts w:ascii="Times New Roman" w:hAnsi="Times New Roman" w:eastAsia="Times New Roman" w:cs="Times New Roman"/>
          <w:b w:val="1"/>
          <w:sz w:val="24"/>
          <w:szCs w:val="24"/>
          <w:rtl w:val="0"/>
        </w:rPr>
        <w:t xml:space="preserve">Table S2. </w:t>
      </w:r>
    </w:p>
    <w:p xmlns:wp14="http://schemas.microsoft.com/office/word/2010/wordml" w:rsidRPr="00000000" w:rsidR="00000000" w:rsidDel="00000000" w:rsidP="00000000" w:rsidRDefault="00000000" w14:paraId="000001C5" wp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 w:rsidRPr="00000000" w:rsidDel="00000000" w:rsidR="00000000">
        <w:rPr>
          <w:rFonts w:ascii="Times New Roman" w:hAnsi="Times New Roman" w:eastAsia="Times New Roman" w:cs="Times New Roman"/>
          <w:sz w:val="24"/>
          <w:szCs w:val="24"/>
          <w:rtl w:val="0"/>
        </w:rPr>
        <w:t xml:space="preserve">Oxford Nanopore consensus read lengths and mean coverages.</w:t>
      </w:r>
    </w:p>
    <w:p xmlns:wp14="http://schemas.microsoft.com/office/word/2010/wordml" w:rsidRPr="00000000" w:rsidR="00000000" w:rsidDel="00000000" w:rsidP="00000000" w:rsidRDefault="00000000" w14:paraId="000001C6" wp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 w:rsidRPr="00000000" w:rsidDel="00000000" w:rsidR="00000000">
        <w:rPr>
          <w:rtl w:val="0"/>
        </w:rPr>
      </w:r>
    </w:p>
    <w:tbl>
      <w:tblPr>
        <w:tblStyle w:val="Table2"/>
        <w:tblW w:w="12960.0" w:type="dxa"/>
        <w:jc w:val="left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Look w:val="0600"/>
      </w:tblPr>
      <w:tblGrid>
        <w:gridCol w:w="3240"/>
        <w:gridCol w:w="2700"/>
        <w:gridCol w:w="3780"/>
        <w:gridCol w:w="3240"/>
        <w:tblGridChange w:id="0">
          <w:tblGrid>
            <w:gridCol w:w="3240"/>
            <w:gridCol w:w="2700"/>
            <w:gridCol w:w="3780"/>
            <w:gridCol w:w="3240"/>
          </w:tblGrid>
        </w:tblGridChange>
      </w:tblGrid>
      <w:tr xmlns:wp14="http://schemas.microsoft.com/office/word/2010/wordml" w14:paraId="7C199002" wp14:textId="77777777">
        <w:trPr>
          <w:cantSplit w:val="0"/>
          <w:tblHeader w:val="0"/>
        </w:trPr>
        <w:tc>
          <w:tcPr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C7" wp14:textId="77777777">
            <w:pPr>
              <w:keepNext w:val="0"/>
              <w:keepLines w:val="0"/>
              <w:pageBreakBefore w:val="0"/>
              <w:widowControl w:val="0"/>
              <w:pBdr>
                <w:top w:val="nil" w:sz="0" w:space="0"/>
                <w:left w:val="nil" w:sz="0" w:space="0"/>
                <w:bottom w:val="nil" w:sz="0" w:space="0"/>
                <w:right w:val="nil" w:sz="0" w:space="0"/>
                <w:between w:val="nil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Species (collection number)</w:t>
            </w:r>
          </w:p>
        </w:tc>
        <w:tc>
          <w:tcPr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C8" wp14:textId="77777777">
            <w:pPr>
              <w:keepNext w:val="0"/>
              <w:keepLines w:val="0"/>
              <w:pageBreakBefore w:val="0"/>
              <w:widowControl w:val="0"/>
              <w:pBdr>
                <w:top w:val="nil" w:sz="0" w:space="0"/>
                <w:left w:val="nil" w:sz="0" w:space="0"/>
                <w:bottom w:val="nil" w:sz="0" w:space="0"/>
                <w:right w:val="nil" w:sz="0" w:space="0"/>
                <w:between w:val="nil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Number of Oxford Nanopore Reads</w:t>
            </w:r>
          </w:p>
        </w:tc>
        <w:tc>
          <w:tcPr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C9" wp14:textId="77777777">
            <w:pPr>
              <w:keepNext w:val="0"/>
              <w:keepLines w:val="0"/>
              <w:pageBreakBefore w:val="0"/>
              <w:widowControl w:val="0"/>
              <w:pBdr>
                <w:top w:val="nil" w:sz="0" w:space="0"/>
                <w:left w:val="nil" w:sz="0" w:space="0"/>
                <w:bottom w:val="nil" w:sz="0" w:space="0"/>
                <w:right w:val="nil" w:sz="0" w:space="0"/>
                <w:between w:val="nil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consensus sequence length (bp)</w:t>
            </w:r>
          </w:p>
        </w:tc>
        <w:tc>
          <w:tcPr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CA" wp14:textId="77777777">
            <w:pPr>
              <w:keepNext w:val="0"/>
              <w:keepLines w:val="0"/>
              <w:pageBreakBefore w:val="0"/>
              <w:widowControl w:val="0"/>
              <w:pBdr>
                <w:top w:val="nil" w:sz="0" w:space="0"/>
                <w:left w:val="nil" w:sz="0" w:space="0"/>
                <w:bottom w:val="nil" w:sz="0" w:space="0"/>
                <w:right w:val="nil" w:sz="0" w:space="0"/>
                <w:between w:val="nil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mean coverage</w:t>
            </w:r>
          </w:p>
        </w:tc>
      </w:tr>
      <w:tr xmlns:wp14="http://schemas.microsoft.com/office/word/2010/wordml" w14:paraId="348E325D" wp14:textId="77777777">
        <w:trPr>
          <w:cantSplit w:val="0"/>
          <w:tblHeader w:val="0"/>
        </w:trPr>
        <w:tc>
          <w:tcPr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CB" wp14:textId="77777777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Corallorhiza trifida</w:t>
            </w: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 (2227)</w:t>
            </w:r>
          </w:p>
        </w:tc>
        <w:tc>
          <w:tcPr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CC" wp14:textId="77777777">
            <w:pPr>
              <w:keepNext w:val="0"/>
              <w:keepLines w:val="0"/>
              <w:pageBreakBefore w:val="0"/>
              <w:widowControl w:val="0"/>
              <w:pBdr>
                <w:top w:val="nil" w:sz="0" w:space="0"/>
                <w:left w:val="nil" w:sz="0" w:space="0"/>
                <w:bottom w:val="nil" w:sz="0" w:space="0"/>
                <w:right w:val="nil" w:sz="0" w:space="0"/>
                <w:between w:val="nil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25,546</w:t>
            </w:r>
          </w:p>
        </w:tc>
        <w:tc>
          <w:tcPr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CD" wp14:textId="77777777">
            <w:pPr>
              <w:keepNext w:val="0"/>
              <w:keepLines w:val="0"/>
              <w:pageBreakBefore w:val="0"/>
              <w:widowControl w:val="0"/>
              <w:pBdr>
                <w:top w:val="nil" w:sz="0" w:space="0"/>
                <w:left w:val="nil" w:sz="0" w:space="0"/>
                <w:bottom w:val="nil" w:sz="0" w:space="0"/>
                <w:right w:val="nil" w:sz="0" w:space="0"/>
                <w:between w:val="nil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396</w:t>
            </w:r>
          </w:p>
        </w:tc>
        <w:tc>
          <w:tcPr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CE" wp14:textId="77777777">
            <w:pPr>
              <w:keepNext w:val="0"/>
              <w:keepLines w:val="0"/>
              <w:pageBreakBefore w:val="0"/>
              <w:widowControl w:val="0"/>
              <w:pBdr>
                <w:top w:val="nil" w:sz="0" w:space="0"/>
                <w:left w:val="nil" w:sz="0" w:space="0"/>
                <w:bottom w:val="nil" w:sz="0" w:space="0"/>
                <w:right w:val="nil" w:sz="0" w:space="0"/>
                <w:between w:val="nil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4,034.9</w:t>
            </w:r>
          </w:p>
        </w:tc>
      </w:tr>
      <w:tr xmlns:wp14="http://schemas.microsoft.com/office/word/2010/wordml" w14:paraId="2EA08AA6" wp14:textId="77777777">
        <w:trPr>
          <w:cantSplit w:val="0"/>
          <w:tblHeader w:val="0"/>
        </w:trPr>
        <w:tc>
          <w:tcPr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CF" wp14:textId="77777777">
            <w:pPr>
              <w:keepNext w:val="0"/>
              <w:keepLines w:val="0"/>
              <w:pageBreakBefore w:val="0"/>
              <w:widowControl w:val="0"/>
              <w:pBdr>
                <w:top w:val="nil" w:sz="0" w:space="0"/>
                <w:left w:val="nil" w:sz="0" w:space="0"/>
                <w:bottom w:val="nil" w:sz="0" w:space="0"/>
                <w:right w:val="nil" w:sz="0" w:space="0"/>
                <w:between w:val="nil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Corallorhiza maculata </w:t>
            </w: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(2123)</w:t>
            </w:r>
          </w:p>
        </w:tc>
        <w:tc>
          <w:tcPr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D0" wp14:textId="77777777">
            <w:pPr>
              <w:keepNext w:val="0"/>
              <w:keepLines w:val="0"/>
              <w:pageBreakBefore w:val="0"/>
              <w:widowControl w:val="0"/>
              <w:pBdr>
                <w:top w:val="nil" w:sz="0" w:space="0"/>
                <w:left w:val="nil" w:sz="0" w:space="0"/>
                <w:bottom w:val="nil" w:sz="0" w:space="0"/>
                <w:right w:val="nil" w:sz="0" w:space="0"/>
                <w:between w:val="nil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74,261</w:t>
            </w:r>
          </w:p>
        </w:tc>
        <w:tc>
          <w:tcPr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D1" wp14:textId="77777777">
            <w:pPr>
              <w:keepNext w:val="0"/>
              <w:keepLines w:val="0"/>
              <w:pageBreakBefore w:val="0"/>
              <w:widowControl w:val="0"/>
              <w:pBdr>
                <w:top w:val="nil" w:sz="0" w:space="0"/>
                <w:left w:val="nil" w:sz="0" w:space="0"/>
                <w:bottom w:val="nil" w:sz="0" w:space="0"/>
                <w:right w:val="nil" w:sz="0" w:space="0"/>
                <w:between w:val="nil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382</w:t>
            </w:r>
          </w:p>
        </w:tc>
        <w:tc>
          <w:tcPr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D2" wp14:textId="77777777">
            <w:pPr>
              <w:keepNext w:val="0"/>
              <w:keepLines w:val="0"/>
              <w:pageBreakBefore w:val="0"/>
              <w:widowControl w:val="0"/>
              <w:pBdr>
                <w:top w:val="nil" w:sz="0" w:space="0"/>
                <w:left w:val="nil" w:sz="0" w:space="0"/>
                <w:bottom w:val="nil" w:sz="0" w:space="0"/>
                <w:right w:val="nil" w:sz="0" w:space="0"/>
                <w:between w:val="nil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8,002.5</w:t>
            </w:r>
          </w:p>
        </w:tc>
      </w:tr>
      <w:tr xmlns:wp14="http://schemas.microsoft.com/office/word/2010/wordml" w14:paraId="7E44D99B" wp14:textId="77777777">
        <w:trPr>
          <w:cantSplit w:val="0"/>
          <w:tblHeader w:val="0"/>
        </w:trPr>
        <w:tc>
          <w:tcPr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D3" wp14:textId="77777777">
            <w:pPr>
              <w:keepNext w:val="0"/>
              <w:keepLines w:val="0"/>
              <w:pageBreakBefore w:val="0"/>
              <w:widowControl w:val="0"/>
              <w:pBdr>
                <w:top w:val="nil" w:sz="0" w:space="0"/>
                <w:left w:val="nil" w:sz="0" w:space="0"/>
                <w:bottom w:val="nil" w:sz="0" w:space="0"/>
                <w:right w:val="nil" w:sz="0" w:space="0"/>
                <w:between w:val="nil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24"/>
                <w:szCs w:val="24"/>
                <w:rtl w:val="0"/>
              </w:rPr>
              <w:t xml:space="preserve">Corallorhiza striata </w:t>
            </w: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(2084)</w:t>
            </w:r>
          </w:p>
        </w:tc>
        <w:tc>
          <w:tcPr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D4" wp14:textId="77777777">
            <w:pPr>
              <w:keepNext w:val="0"/>
              <w:keepLines w:val="0"/>
              <w:pageBreakBefore w:val="0"/>
              <w:widowControl w:val="0"/>
              <w:pBdr>
                <w:top w:val="nil" w:sz="0" w:space="0"/>
                <w:left w:val="nil" w:sz="0" w:space="0"/>
                <w:bottom w:val="nil" w:sz="0" w:space="0"/>
                <w:right w:val="nil" w:sz="0" w:space="0"/>
                <w:between w:val="nil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61,810</w:t>
            </w:r>
          </w:p>
        </w:tc>
        <w:tc>
          <w:tcPr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D5" wp14:textId="77777777">
            <w:pPr>
              <w:keepNext w:val="0"/>
              <w:keepLines w:val="0"/>
              <w:pageBreakBefore w:val="0"/>
              <w:widowControl w:val="0"/>
              <w:pBdr>
                <w:top w:val="nil" w:sz="0" w:space="0"/>
                <w:left w:val="nil" w:sz="0" w:space="0"/>
                <w:bottom w:val="nil" w:sz="0" w:space="0"/>
                <w:right w:val="nil" w:sz="0" w:space="0"/>
                <w:between w:val="nil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381</w:t>
            </w:r>
          </w:p>
        </w:tc>
        <w:tc>
          <w:tcPr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D6" wp14:textId="77777777">
            <w:pPr>
              <w:keepNext w:val="0"/>
              <w:keepLines w:val="0"/>
              <w:pageBreakBefore w:val="0"/>
              <w:widowControl w:val="0"/>
              <w:pBdr>
                <w:top w:val="nil" w:sz="0" w:space="0"/>
                <w:left w:val="nil" w:sz="0" w:space="0"/>
                <w:bottom w:val="nil" w:sz="0" w:space="0"/>
                <w:right w:val="nil" w:sz="0" w:space="0"/>
                <w:between w:val="nil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10,617.6</w:t>
            </w:r>
          </w:p>
        </w:tc>
      </w:tr>
    </w:tbl>
    <w:p xmlns:wp14="http://schemas.microsoft.com/office/word/2010/wordml" w:rsidRPr="00000000" w:rsidR="00000000" w:rsidDel="00000000" w:rsidP="00000000" w:rsidRDefault="00000000" w14:paraId="000001D7" wp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7FEF8F80" w:rsidRDefault="7FEF8F80" w14:paraId="10C138F1" w14:textId="70C601EF">
      <w:r>
        <w:br w:type="page"/>
      </w:r>
    </w:p>
    <w:p w:rsidR="6E8129D0" w:rsidP="7FEF8F80" w:rsidRDefault="6E8129D0" w14:paraId="39C1062B" w14:textId="25F956ED"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 w:rsidRPr="7FEF8F80" w:rsidR="6E8129D0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Table S3.</w:t>
      </w:r>
      <w:r w:rsidRPr="7FEF8F80" w:rsidR="6E8129D0"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</w:p>
    <w:p w:rsidR="6E8129D0" w:rsidP="7FEF8F80" w:rsidRDefault="6E8129D0" w14:paraId="11316E20" w14:textId="6E71C3AD"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 w:rsidRPr="7FEF8F80" w:rsidR="6E8129D0">
        <w:rPr>
          <w:rFonts w:ascii="Times New Roman" w:hAnsi="Times New Roman" w:eastAsia="Times New Roman" w:cs="Times New Roman"/>
          <w:sz w:val="24"/>
          <w:szCs w:val="24"/>
        </w:rPr>
        <w:t>Trinity transcript identifiers and biological replicate source information corresponding to Table 1.</w:t>
      </w:r>
    </w:p>
    <w:p w:rsidR="7FEF8F80" w:rsidP="7FEF8F80" w:rsidRDefault="7FEF8F80" w14:paraId="081F4A46" w14:textId="1F8B5E8D"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000" w:firstRow="0" w:lastRow="0" w:firstColumn="0" w:lastColumn="0" w:noHBand="0" w:noVBand="0"/>
      </w:tblPr>
      <w:tblGrid>
        <w:gridCol w:w="2248"/>
        <w:gridCol w:w="2760"/>
        <w:gridCol w:w="3105"/>
        <w:gridCol w:w="3147"/>
      </w:tblGrid>
      <w:tr w:rsidR="0212B0A2" w:rsidTr="0212B0A2" w14:paraId="253170D9">
        <w:trPr>
          <w:trHeight w:val="300"/>
        </w:trPr>
        <w:tc>
          <w:tcPr>
            <w:tcW w:w="224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0212B0A2" w:rsidP="0212B0A2" w:rsidRDefault="0212B0A2" w14:paraId="3633BC08" w14:textId="0F4CE1C6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212B0A2" w:rsidR="0212B0A2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"/>
              </w:rPr>
              <w:t>Species</w:t>
            </w:r>
          </w:p>
        </w:tc>
        <w:tc>
          <w:tcPr>
            <w:tcW w:w="27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62E2F215" w:rsidP="0212B0A2" w:rsidRDefault="62E2F215" w14:paraId="213F6F4B" w14:textId="5F1DC78F">
            <w:pPr>
              <w:pStyle w:val="Normal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"/>
              </w:rPr>
            </w:pPr>
            <w:r w:rsidRPr="0212B0A2" w:rsidR="62E2F215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"/>
              </w:rPr>
              <w:t>Trinity Transcript Identifer</w:t>
            </w:r>
          </w:p>
        </w:tc>
        <w:tc>
          <w:tcPr>
            <w:tcW w:w="310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0212B0A2" w:rsidP="0212B0A2" w:rsidRDefault="0212B0A2" w14:paraId="78B403AE" w14:textId="3390B0BE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"/>
              </w:rPr>
            </w:pPr>
            <w:r w:rsidRPr="0212B0A2" w:rsidR="0212B0A2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"/>
              </w:rPr>
              <w:t>Belowground Tissue</w:t>
            </w:r>
          </w:p>
          <w:p w:rsidR="01280DE6" w:rsidP="0212B0A2" w:rsidRDefault="01280DE6" w14:paraId="279B4AD7" w14:textId="12AB7E46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"/>
              </w:rPr>
            </w:pPr>
            <w:r w:rsidRPr="0212B0A2" w:rsidR="01280DE6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"/>
              </w:rPr>
              <w:t>Sample Identifier</w:t>
            </w:r>
            <w:r w:rsidRPr="0212B0A2" w:rsidR="25A700B8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"/>
              </w:rPr>
              <w:t>s</w:t>
            </w:r>
          </w:p>
        </w:tc>
        <w:tc>
          <w:tcPr>
            <w:tcW w:w="3147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0212B0A2" w:rsidP="0212B0A2" w:rsidRDefault="0212B0A2" w14:paraId="59C5175F" w14:textId="283B3655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"/>
              </w:rPr>
            </w:pPr>
            <w:r w:rsidRPr="0212B0A2" w:rsidR="0212B0A2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"/>
              </w:rPr>
              <w:t>Aboveground Tissue</w:t>
            </w:r>
          </w:p>
          <w:p w:rsidR="4F258CFE" w:rsidP="0212B0A2" w:rsidRDefault="4F258CFE" w14:paraId="52449C8A" w14:textId="3F4A56E0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"/>
              </w:rPr>
            </w:pPr>
            <w:r w:rsidRPr="0212B0A2" w:rsidR="4F258CFE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"/>
              </w:rPr>
              <w:t>Sample Identifier</w:t>
            </w:r>
            <w:r w:rsidRPr="0212B0A2" w:rsidR="25A700B8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"/>
              </w:rPr>
              <w:t>s</w:t>
            </w:r>
          </w:p>
        </w:tc>
      </w:tr>
      <w:tr w:rsidR="0212B0A2" w:rsidTr="0212B0A2" w14:paraId="4BA966AD">
        <w:trPr>
          <w:trHeight w:val="300"/>
        </w:trPr>
        <w:tc>
          <w:tcPr>
            <w:tcW w:w="224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0212B0A2" w:rsidP="0212B0A2" w:rsidRDefault="0212B0A2" w14:paraId="0340420E" w14:textId="07049D5D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212B0A2" w:rsidR="0212B0A2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"/>
              </w:rPr>
              <w:t>C. trifida</w:t>
            </w:r>
          </w:p>
        </w:tc>
        <w:tc>
          <w:tcPr>
            <w:tcW w:w="9012" w:type="dxa"/>
            <w:gridSpan w:val="3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0212B0A2" w:rsidP="0212B0A2" w:rsidRDefault="0212B0A2" w14:paraId="3D3E8BBE" w14:textId="288AD5DD">
            <w:pPr>
              <w:pStyle w:val="Normal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"/>
              </w:rPr>
            </w:pPr>
          </w:p>
        </w:tc>
      </w:tr>
      <w:tr w:rsidR="0212B0A2" w:rsidTr="0212B0A2" w14:paraId="64909196">
        <w:trPr>
          <w:trHeight w:val="300"/>
        </w:trPr>
        <w:tc>
          <w:tcPr>
            <w:tcW w:w="224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59E0774" w:rsidP="0212B0A2" w:rsidRDefault="759E0774" w14:paraId="09F8551E" w14:textId="4D2D278B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lang w:val="en"/>
              </w:rPr>
            </w:pPr>
            <w:r w:rsidRPr="0212B0A2" w:rsidR="759E0774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lang w:val="en"/>
              </w:rPr>
              <w:t>Isoform 1</w:t>
            </w:r>
          </w:p>
        </w:tc>
        <w:tc>
          <w:tcPr>
            <w:tcW w:w="27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0212B0A2" w:rsidP="0212B0A2" w:rsidRDefault="0212B0A2" w14:paraId="6AB92648" w14:textId="2657D2A9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212B0A2" w:rsidR="0212B0A2">
              <w:rPr>
                <w:rFonts w:ascii="Times New Roman" w:hAnsi="Times New Roman" w:eastAsia="Times New Roman" w:cs="Times New Roman"/>
                <w:sz w:val="20"/>
                <w:szCs w:val="20"/>
                <w:lang w:val="en"/>
              </w:rPr>
              <w:t>TRINITY_DN3392_c0_g1_i1</w:t>
            </w:r>
          </w:p>
        </w:tc>
        <w:tc>
          <w:tcPr>
            <w:tcW w:w="3105" w:type="dxa"/>
            <w:vMerge w:val="restart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0212B0A2" w:rsidP="0212B0A2" w:rsidRDefault="0212B0A2" w14:paraId="29306FD0" w14:textId="440A810A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212B0A2" w:rsidR="0212B0A2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"/>
              </w:rPr>
              <w:t>16_4R_A</w:t>
            </w:r>
          </w:p>
          <w:p w:rsidR="0212B0A2" w:rsidP="0212B0A2" w:rsidRDefault="0212B0A2" w14:paraId="5D1F8205" w14:textId="3F44525C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212B0A2" w:rsidR="0212B0A2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"/>
              </w:rPr>
              <w:t>16_4R_B</w:t>
            </w:r>
          </w:p>
          <w:p w:rsidR="0212B0A2" w:rsidP="0212B0A2" w:rsidRDefault="0212B0A2" w14:paraId="15935336" w14:textId="336081CB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212B0A2" w:rsidR="0212B0A2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"/>
              </w:rPr>
              <w:t>CFB</w:t>
            </w:r>
          </w:p>
        </w:tc>
        <w:tc>
          <w:tcPr>
            <w:tcW w:w="3147" w:type="dxa"/>
            <w:vMerge w:val="restart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0212B0A2" w:rsidP="0212B0A2" w:rsidRDefault="0212B0A2" w14:paraId="109A469B" w14:textId="0927A5FB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212B0A2" w:rsidR="0212B0A2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"/>
              </w:rPr>
              <w:t>16_4F_A</w:t>
            </w:r>
          </w:p>
          <w:p w:rsidR="0212B0A2" w:rsidP="0212B0A2" w:rsidRDefault="0212B0A2" w14:paraId="6D9AA0EB" w14:textId="38B88C18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212B0A2" w:rsidR="0212B0A2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"/>
              </w:rPr>
              <w:t>16_4F_B</w:t>
            </w:r>
          </w:p>
          <w:p w:rsidR="0212B0A2" w:rsidP="0212B0A2" w:rsidRDefault="0212B0A2" w14:paraId="721D5712" w14:textId="29150B6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212B0A2" w:rsidR="0212B0A2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"/>
              </w:rPr>
              <w:t>CFB</w:t>
            </w:r>
          </w:p>
        </w:tc>
      </w:tr>
      <w:tr w:rsidR="0212B0A2" w:rsidTr="0212B0A2" w14:paraId="01FC5936">
        <w:trPr>
          <w:trHeight w:val="300"/>
        </w:trPr>
        <w:tc>
          <w:tcPr>
            <w:tcW w:w="224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1C5D4BE4" w:rsidP="0212B0A2" w:rsidRDefault="1C5D4BE4" w14:paraId="2495E95C" w14:textId="6357901A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lang w:val="en"/>
              </w:rPr>
            </w:pPr>
            <w:r w:rsidRPr="0212B0A2" w:rsidR="1C5D4BE4"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lang w:val="en"/>
              </w:rPr>
              <w:t>Isoform 2</w:t>
            </w:r>
          </w:p>
        </w:tc>
        <w:tc>
          <w:tcPr>
            <w:tcW w:w="27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0212B0A2" w:rsidP="0212B0A2" w:rsidRDefault="0212B0A2" w14:paraId="376ABD17" w14:textId="6577192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"/>
              </w:rPr>
            </w:pPr>
            <w:r w:rsidRPr="0212B0A2" w:rsidR="0212B0A2">
              <w:rPr>
                <w:rFonts w:ascii="Times New Roman" w:hAnsi="Times New Roman" w:eastAsia="Times New Roman" w:cs="Times New Roman"/>
                <w:sz w:val="20"/>
                <w:szCs w:val="20"/>
                <w:lang w:val="en"/>
              </w:rPr>
              <w:t>TRINITY_DN3392_c0_g1_i2</w:t>
            </w:r>
          </w:p>
        </w:tc>
        <w:tc>
          <w:tcPr>
            <w:tcW w:w="3105" w:type="dxa"/>
            <w:vMerge/>
            <w:tcBorders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14:paraId="4FE78BA0"/>
        </w:tc>
        <w:tc>
          <w:tcPr>
            <w:tcW w:w="3147" w:type="dxa"/>
            <w:vMerge/>
            <w:tcBorders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14:paraId="3E403E5D"/>
        </w:tc>
      </w:tr>
      <w:tr w:rsidR="0212B0A2" w:rsidTr="0212B0A2" w14:paraId="0D00C5E2">
        <w:trPr>
          <w:trHeight w:val="300"/>
        </w:trPr>
        <w:tc>
          <w:tcPr>
            <w:tcW w:w="224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0212B0A2" w:rsidP="0212B0A2" w:rsidRDefault="0212B0A2" w14:paraId="2553EF42" w14:textId="3305C749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212B0A2" w:rsidR="0212B0A2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"/>
              </w:rPr>
              <w:t>C. wisteriana</w:t>
            </w:r>
          </w:p>
        </w:tc>
        <w:tc>
          <w:tcPr>
            <w:tcW w:w="9012" w:type="dxa"/>
            <w:gridSpan w:val="3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0212B0A2" w:rsidP="0212B0A2" w:rsidRDefault="0212B0A2" w14:paraId="5AFD0030" w14:textId="40EB3437">
            <w:pPr>
              <w:pStyle w:val="Normal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</w:pPr>
          </w:p>
        </w:tc>
      </w:tr>
      <w:tr w:rsidR="0212B0A2" w:rsidTr="0212B0A2" w14:paraId="2FA01FB2">
        <w:trPr>
          <w:trHeight w:val="300"/>
        </w:trPr>
        <w:tc>
          <w:tcPr>
            <w:tcW w:w="224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43ADCF56" w:rsidP="0212B0A2" w:rsidRDefault="43ADCF56" w14:paraId="3BBB0D04" w14:textId="5089558C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"/>
              </w:rPr>
            </w:pPr>
            <w:r w:rsidRPr="0212B0A2" w:rsidR="43ADCF5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"/>
              </w:rPr>
              <w:t>Isoform 1</w:t>
            </w:r>
          </w:p>
        </w:tc>
        <w:tc>
          <w:tcPr>
            <w:tcW w:w="27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0212B0A2" w:rsidP="0212B0A2" w:rsidRDefault="0212B0A2" w14:paraId="159C4114" w14:textId="3E063A68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</w:pPr>
            <w:r w:rsidRPr="0212B0A2" w:rsidR="0212B0A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"/>
              </w:rPr>
              <w:t>TRINITY_DN2856_c1_g1_i1</w:t>
            </w:r>
          </w:p>
        </w:tc>
        <w:tc>
          <w:tcPr>
            <w:tcW w:w="3105" w:type="dxa"/>
            <w:vMerge w:val="restart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0212B0A2" w:rsidP="0212B0A2" w:rsidRDefault="0212B0A2" w14:paraId="1D29D4C1" w14:textId="534D7325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</w:pPr>
            <w:r w:rsidRPr="0212B0A2" w:rsidR="0212B0A2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16_3R_A</w:t>
            </w:r>
          </w:p>
          <w:p w:rsidR="0212B0A2" w:rsidP="0212B0A2" w:rsidRDefault="0212B0A2" w14:paraId="512288B9" w14:textId="5E4CB4CF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</w:pPr>
            <w:r w:rsidRPr="0212B0A2" w:rsidR="0212B0A2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16_3R_B</w:t>
            </w:r>
          </w:p>
          <w:p w:rsidR="0212B0A2" w:rsidP="0212B0A2" w:rsidRDefault="0212B0A2" w14:paraId="7AFF8508" w14:textId="5244C38A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</w:pPr>
            <w:r w:rsidRPr="0212B0A2" w:rsidR="0212B0A2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CFB</w:t>
            </w:r>
          </w:p>
        </w:tc>
        <w:tc>
          <w:tcPr>
            <w:tcW w:w="3147" w:type="dxa"/>
            <w:vMerge w:val="restart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0212B0A2" w:rsidP="0212B0A2" w:rsidRDefault="0212B0A2" w14:paraId="3C030104" w14:textId="356797B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</w:pPr>
            <w:r w:rsidRPr="0212B0A2" w:rsidR="0212B0A2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16_3F_A</w:t>
            </w:r>
          </w:p>
          <w:p w:rsidR="0212B0A2" w:rsidP="0212B0A2" w:rsidRDefault="0212B0A2" w14:paraId="26F3E8BD" w14:textId="383DE026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</w:pPr>
            <w:r w:rsidRPr="0212B0A2" w:rsidR="0212B0A2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16_3F_B</w:t>
            </w:r>
          </w:p>
          <w:p w:rsidR="0212B0A2" w:rsidP="0212B0A2" w:rsidRDefault="0212B0A2" w14:paraId="10CA14B7" w14:textId="2F62A85A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</w:pPr>
            <w:r w:rsidRPr="0212B0A2" w:rsidR="0212B0A2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CFB</w:t>
            </w:r>
          </w:p>
        </w:tc>
      </w:tr>
      <w:tr w:rsidR="0212B0A2" w:rsidTr="0212B0A2" w14:paraId="06CA8927">
        <w:trPr>
          <w:trHeight w:val="300"/>
        </w:trPr>
        <w:tc>
          <w:tcPr>
            <w:tcW w:w="224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05AAF485" w:rsidP="0212B0A2" w:rsidRDefault="05AAF485" w14:paraId="6D7D7D03" w14:textId="6E9B84B9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"/>
              </w:rPr>
            </w:pPr>
            <w:r w:rsidRPr="0212B0A2" w:rsidR="05AAF48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"/>
              </w:rPr>
              <w:t>Isoform 2</w:t>
            </w:r>
          </w:p>
        </w:tc>
        <w:tc>
          <w:tcPr>
            <w:tcW w:w="27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0212B0A2" w:rsidP="0212B0A2" w:rsidRDefault="0212B0A2" w14:paraId="0D97F64B" w14:textId="33974400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</w:pPr>
            <w:r w:rsidRPr="0212B0A2" w:rsidR="0212B0A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"/>
              </w:rPr>
              <w:t>TRINITY_DN2856_c1_g1_i2</w:t>
            </w:r>
          </w:p>
        </w:tc>
        <w:tc>
          <w:tcPr>
            <w:tcW w:w="3105" w:type="dxa"/>
            <w:vMerge/>
            <w:tcBorders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14:paraId="6EC1DC50"/>
        </w:tc>
        <w:tc>
          <w:tcPr>
            <w:tcW w:w="3147" w:type="dxa"/>
            <w:vMerge/>
            <w:tcBorders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14:paraId="768F1036"/>
        </w:tc>
      </w:tr>
      <w:tr w:rsidR="0212B0A2" w:rsidTr="0212B0A2" w14:paraId="5E65CD10">
        <w:trPr>
          <w:trHeight w:val="300"/>
        </w:trPr>
        <w:tc>
          <w:tcPr>
            <w:tcW w:w="224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0212B0A2" w:rsidP="0212B0A2" w:rsidRDefault="0212B0A2" w14:paraId="37A1316A" w14:textId="52B27B62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212B0A2" w:rsidR="0212B0A2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"/>
              </w:rPr>
              <w:t>C. maculata</w:t>
            </w:r>
          </w:p>
        </w:tc>
        <w:tc>
          <w:tcPr>
            <w:tcW w:w="9012" w:type="dxa"/>
            <w:gridSpan w:val="3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0212B0A2" w:rsidP="0212B0A2" w:rsidRDefault="0212B0A2" w14:paraId="4E32A875" w14:textId="03795414">
            <w:pPr>
              <w:pStyle w:val="Normal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"/>
              </w:rPr>
            </w:pPr>
          </w:p>
        </w:tc>
      </w:tr>
      <w:tr w:rsidR="0212B0A2" w:rsidTr="0212B0A2" w14:paraId="42EDB32F">
        <w:trPr>
          <w:trHeight w:val="300"/>
        </w:trPr>
        <w:tc>
          <w:tcPr>
            <w:tcW w:w="224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38D3FF67" w:rsidP="0212B0A2" w:rsidRDefault="38D3FF67" w14:paraId="183712F4" w14:textId="1012C39A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"/>
              </w:rPr>
            </w:pPr>
            <w:r w:rsidRPr="0212B0A2" w:rsidR="38D3FF67">
              <w:rPr>
                <w:rFonts w:ascii="Times New Roman" w:hAnsi="Times New Roman" w:eastAsia="Times New Roman" w:cs="Times New Roman"/>
                <w:sz w:val="20"/>
                <w:szCs w:val="20"/>
                <w:lang w:val="en"/>
              </w:rPr>
              <w:t>Isoform 1</w:t>
            </w:r>
          </w:p>
        </w:tc>
        <w:tc>
          <w:tcPr>
            <w:tcW w:w="27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0212B0A2" w:rsidP="0212B0A2" w:rsidRDefault="0212B0A2" w14:paraId="1282A199" w14:textId="0397109B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212B0A2" w:rsidR="0212B0A2">
              <w:rPr>
                <w:rFonts w:ascii="Times New Roman" w:hAnsi="Times New Roman" w:eastAsia="Times New Roman" w:cs="Times New Roman"/>
                <w:sz w:val="20"/>
                <w:szCs w:val="20"/>
                <w:lang w:val="en"/>
              </w:rPr>
              <w:t>TRINITY_DN55535_c1_g1_i1</w:t>
            </w:r>
          </w:p>
        </w:tc>
        <w:tc>
          <w:tcPr>
            <w:tcW w:w="3105" w:type="dxa"/>
            <w:vMerge w:val="restart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0212B0A2" w:rsidP="0212B0A2" w:rsidRDefault="0212B0A2" w14:paraId="7A9B2F51" w14:textId="5F2E83F5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"/>
              </w:rPr>
            </w:pPr>
            <w:r w:rsidRPr="0212B0A2" w:rsidR="0212B0A2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"/>
              </w:rPr>
              <w:t>16_1mac</w:t>
            </w:r>
            <w:r w:rsidRPr="0212B0A2" w:rsidR="0212B0A2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"/>
              </w:rPr>
              <w:t>R</w:t>
            </w:r>
          </w:p>
          <w:p w:rsidR="0212B0A2" w:rsidP="0212B0A2" w:rsidRDefault="0212B0A2" w14:paraId="79FF45EC" w14:textId="440743F8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212B0A2" w:rsidR="0212B0A2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"/>
              </w:rPr>
              <w:t>CFB</w:t>
            </w:r>
          </w:p>
          <w:p w:rsidR="0212B0A2" w:rsidP="0212B0A2" w:rsidRDefault="0212B0A2" w14:paraId="18AC6552" w14:textId="31505B9D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"/>
              </w:rPr>
            </w:pPr>
          </w:p>
        </w:tc>
        <w:tc>
          <w:tcPr>
            <w:tcW w:w="3147" w:type="dxa"/>
            <w:vMerge w:val="restart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0212B0A2" w:rsidP="0212B0A2" w:rsidRDefault="0212B0A2" w14:paraId="55D71527" w14:textId="1525E652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212B0A2" w:rsidR="0212B0A2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"/>
              </w:rPr>
              <w:t>16_1F</w:t>
            </w:r>
          </w:p>
          <w:p w:rsidR="0212B0A2" w:rsidP="0212B0A2" w:rsidRDefault="0212B0A2" w14:paraId="34946C5B" w14:textId="57F527FA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212B0A2" w:rsidR="0212B0A2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"/>
              </w:rPr>
              <w:t>437</w:t>
            </w:r>
          </w:p>
          <w:p w:rsidR="0212B0A2" w:rsidP="0212B0A2" w:rsidRDefault="0212B0A2" w14:paraId="7BBDA3D8" w14:textId="409DF1F3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212B0A2" w:rsidR="0212B0A2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"/>
              </w:rPr>
              <w:t>CFB</w:t>
            </w:r>
          </w:p>
        </w:tc>
      </w:tr>
      <w:tr w:rsidR="0212B0A2" w:rsidTr="0212B0A2" w14:paraId="6AEB5E04">
        <w:trPr>
          <w:trHeight w:val="300"/>
        </w:trPr>
        <w:tc>
          <w:tcPr>
            <w:tcW w:w="224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0169CFA3" w:rsidP="0212B0A2" w:rsidRDefault="0169CFA3" w14:paraId="0CA4E7BD" w14:textId="6F849672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"/>
              </w:rPr>
            </w:pPr>
            <w:r w:rsidRPr="0212B0A2" w:rsidR="0169CFA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"/>
              </w:rPr>
              <w:t>Isoform 2</w:t>
            </w:r>
          </w:p>
        </w:tc>
        <w:tc>
          <w:tcPr>
            <w:tcW w:w="27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0212B0A2" w:rsidP="0212B0A2" w:rsidRDefault="0212B0A2" w14:paraId="13E43876" w14:textId="11846F57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</w:pPr>
            <w:r w:rsidRPr="0212B0A2" w:rsidR="0212B0A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"/>
              </w:rPr>
              <w:t>TRINITY_DN55535_c1_g1_i2</w:t>
            </w:r>
          </w:p>
        </w:tc>
        <w:tc>
          <w:tcPr>
            <w:tcW w:w="3105" w:type="dxa"/>
            <w:vMerge/>
            <w:tcBorders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14:paraId="6E13CBD9"/>
        </w:tc>
        <w:tc>
          <w:tcPr>
            <w:tcW w:w="3147" w:type="dxa"/>
            <w:vMerge/>
            <w:tcBorders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14:paraId="680F5DA1"/>
        </w:tc>
      </w:tr>
      <w:tr w:rsidR="0212B0A2" w:rsidTr="0212B0A2" w14:paraId="356DF595">
        <w:trPr>
          <w:trHeight w:val="300"/>
        </w:trPr>
        <w:tc>
          <w:tcPr>
            <w:tcW w:w="224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0212B0A2" w:rsidP="0212B0A2" w:rsidRDefault="0212B0A2" w14:paraId="32B71D75" w14:textId="3AD8F3DA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212B0A2" w:rsidR="0212B0A2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"/>
              </w:rPr>
              <w:t>C. striata</w:t>
            </w:r>
          </w:p>
        </w:tc>
        <w:tc>
          <w:tcPr>
            <w:tcW w:w="9012" w:type="dxa"/>
            <w:gridSpan w:val="3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0212B0A2" w:rsidP="0212B0A2" w:rsidRDefault="0212B0A2" w14:paraId="614B830E" w14:textId="13453EDE">
            <w:pPr>
              <w:pStyle w:val="Normal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</w:pPr>
          </w:p>
        </w:tc>
      </w:tr>
      <w:tr w:rsidR="0212B0A2" w:rsidTr="0212B0A2" w14:paraId="6192B8CD">
        <w:trPr>
          <w:trHeight w:val="300"/>
        </w:trPr>
        <w:tc>
          <w:tcPr>
            <w:tcW w:w="224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317A0256" w:rsidP="0212B0A2" w:rsidRDefault="317A0256" w14:paraId="5A91868F" w14:textId="43DFBEE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"/>
              </w:rPr>
            </w:pPr>
            <w:r w:rsidRPr="0212B0A2" w:rsidR="317A025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"/>
              </w:rPr>
              <w:t>Isoform 1</w:t>
            </w:r>
          </w:p>
        </w:tc>
        <w:tc>
          <w:tcPr>
            <w:tcW w:w="27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0212B0A2" w:rsidP="0212B0A2" w:rsidRDefault="0212B0A2" w14:paraId="6A3C5774" w14:textId="0A431474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</w:pPr>
            <w:r w:rsidRPr="0212B0A2" w:rsidR="0212B0A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"/>
              </w:rPr>
              <w:t>TRINITY_DN2919_c0_g1_i1</w:t>
            </w:r>
          </w:p>
        </w:tc>
        <w:tc>
          <w:tcPr>
            <w:tcW w:w="3105" w:type="dxa"/>
            <w:vMerge w:val="restart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0212B0A2" w:rsidP="0212B0A2" w:rsidRDefault="0212B0A2" w14:paraId="67E5BC36" w14:textId="5EA2EA84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</w:pPr>
            <w:r w:rsidRPr="0212B0A2" w:rsidR="0212B0A2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16_2R_A</w:t>
            </w:r>
          </w:p>
          <w:p w:rsidR="0212B0A2" w:rsidP="0212B0A2" w:rsidRDefault="0212B0A2" w14:paraId="09DF0D36" w14:textId="706494C2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</w:pPr>
            <w:r w:rsidRPr="0212B0A2" w:rsidR="0212B0A2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16_2R_B</w:t>
            </w:r>
          </w:p>
          <w:p w:rsidR="0212B0A2" w:rsidP="0212B0A2" w:rsidRDefault="0212B0A2" w14:paraId="25C8FD62" w14:textId="4C2AAC8C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</w:pPr>
            <w:r w:rsidRPr="0212B0A2" w:rsidR="0212B0A2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CFB</w:t>
            </w:r>
          </w:p>
        </w:tc>
        <w:tc>
          <w:tcPr>
            <w:tcW w:w="3147" w:type="dxa"/>
            <w:vMerge w:val="restart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0212B0A2" w:rsidP="0212B0A2" w:rsidRDefault="0212B0A2" w14:paraId="12D1E9AB" w14:textId="5D1E5115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</w:pPr>
            <w:r w:rsidRPr="0212B0A2" w:rsidR="0212B0A2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STR_2F</w:t>
            </w:r>
          </w:p>
          <w:p w:rsidR="0212B0A2" w:rsidP="0212B0A2" w:rsidRDefault="0212B0A2" w14:paraId="34FAF1BC" w14:textId="1308C5B5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</w:pPr>
            <w:r w:rsidRPr="0212B0A2" w:rsidR="0212B0A2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  <w:lang w:val="en"/>
              </w:rPr>
              <w:t>CFB</w:t>
            </w:r>
          </w:p>
        </w:tc>
      </w:tr>
      <w:tr w:rsidR="0212B0A2" w:rsidTr="0212B0A2" w14:paraId="46B1F534">
        <w:trPr>
          <w:trHeight w:val="300"/>
        </w:trPr>
        <w:tc>
          <w:tcPr>
            <w:tcW w:w="224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1EA4ED65" w:rsidP="0212B0A2" w:rsidRDefault="1EA4ED65" w14:paraId="7C3C5FD5" w14:textId="6CAC7274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"/>
              </w:rPr>
            </w:pPr>
            <w:r w:rsidRPr="0212B0A2" w:rsidR="1EA4ED6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"/>
              </w:rPr>
              <w:t>Isoform 2</w:t>
            </w:r>
          </w:p>
        </w:tc>
        <w:tc>
          <w:tcPr>
            <w:tcW w:w="27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0212B0A2" w:rsidP="0212B0A2" w:rsidRDefault="0212B0A2" w14:paraId="1C28E316" w14:textId="2BB15F2A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</w:pPr>
            <w:r w:rsidRPr="0212B0A2" w:rsidR="0212B0A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"/>
              </w:rPr>
              <w:t>TRINITY_DN2919_c0_g1_i2</w:t>
            </w:r>
          </w:p>
        </w:tc>
        <w:tc>
          <w:tcPr>
            <w:tcW w:w="3105" w:type="dxa"/>
            <w:vMerge/>
            <w:tcBorders>
              <w:left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14:paraId="6D12EAE5"/>
        </w:tc>
        <w:tc>
          <w:tcPr>
            <w:tcW w:w="3147" w:type="dxa"/>
            <w:vMerge/>
            <w:tcBorders>
              <w:left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14:paraId="417F605B"/>
        </w:tc>
      </w:tr>
      <w:tr w:rsidR="0212B0A2" w:rsidTr="0212B0A2" w14:paraId="5821AA2C">
        <w:trPr>
          <w:trHeight w:val="300"/>
        </w:trPr>
        <w:tc>
          <w:tcPr>
            <w:tcW w:w="2248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1FEBD821" w:rsidP="0212B0A2" w:rsidRDefault="1FEBD821" w14:paraId="0098637C" w14:textId="60E64C1A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"/>
              </w:rPr>
            </w:pPr>
            <w:r w:rsidRPr="0212B0A2" w:rsidR="1FEBD821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"/>
              </w:rPr>
              <w:t>Isoform 3</w:t>
            </w:r>
          </w:p>
        </w:tc>
        <w:tc>
          <w:tcPr>
            <w:tcW w:w="276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0212B0A2" w:rsidP="0212B0A2" w:rsidRDefault="0212B0A2" w14:paraId="1FBAC816" w14:textId="02A7EADD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</w:pPr>
            <w:r w:rsidRPr="0212B0A2" w:rsidR="0212B0A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"/>
              </w:rPr>
              <w:t>TRINITY_DN2919_c0_g1_i4</w:t>
            </w:r>
          </w:p>
        </w:tc>
        <w:tc>
          <w:tcPr>
            <w:tcW w:w="3105" w:type="dxa"/>
            <w:vMerge/>
            <w:tcBorders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14:paraId="4BB93E9D"/>
        </w:tc>
        <w:tc>
          <w:tcPr>
            <w:tcW w:w="3147" w:type="dxa"/>
            <w:vMerge/>
            <w:tcBorders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14:paraId="084CA5FA"/>
        </w:tc>
      </w:tr>
    </w:tbl>
    <w:p w:rsidR="0212B0A2" w:rsidP="0212B0A2" w:rsidRDefault="0212B0A2" w14:paraId="5825F7AB" w14:textId="156ACF62"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</w:p>
    <w:sectPr>
      <w:pgSz w:w="15840" w:h="12240" w:orient="landscape"/>
      <w:pgMar w:top="1440" w:right="1440" w:bottom="1440" w:left="1440" w:header="720" w:footer="720"/>
      <w:pgNumType w:start="1"/>
      <w:cols w:num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mc:Ignorable="wp14 w14 w15">
  <w:trackRevisions w:val="false"/>
  <w:defaultTabStop w:val="720"/>
  <w:compat>
    <w:compatSetting w:val="15" w:name="compatibilityMode" w:uri="http://schemas.microsoft.com/office/word"/>
  </w:compat>
  <w:rsids>
    <w:rsidRoot w:val="2E5D4EFA"/>
    <w:rsid w:val="00000000"/>
    <w:rsid w:val="01280DE6"/>
    <w:rsid w:val="0169CFA3"/>
    <w:rsid w:val="0212B0A2"/>
    <w:rsid w:val="05AAF485"/>
    <w:rsid w:val="0BC1806E"/>
    <w:rsid w:val="0EDFF8D3"/>
    <w:rsid w:val="154F3A57"/>
    <w:rsid w:val="1C5D4BE4"/>
    <w:rsid w:val="1EA4ED65"/>
    <w:rsid w:val="1FEBD821"/>
    <w:rsid w:val="24A42856"/>
    <w:rsid w:val="25A700B8"/>
    <w:rsid w:val="2E5D4EFA"/>
    <w:rsid w:val="317A0256"/>
    <w:rsid w:val="331E7BBF"/>
    <w:rsid w:val="331E7BBF"/>
    <w:rsid w:val="36561C81"/>
    <w:rsid w:val="38D3FF67"/>
    <w:rsid w:val="3AEDB32B"/>
    <w:rsid w:val="3AEDB32B"/>
    <w:rsid w:val="43ADCF56"/>
    <w:rsid w:val="46742DD1"/>
    <w:rsid w:val="49ABCE93"/>
    <w:rsid w:val="4B4C6451"/>
    <w:rsid w:val="4E7F3FB6"/>
    <w:rsid w:val="4E7F3FB6"/>
    <w:rsid w:val="4F258CFE"/>
    <w:rsid w:val="628E767B"/>
    <w:rsid w:val="62E2F215"/>
    <w:rsid w:val="65DF3F9A"/>
    <w:rsid w:val="6D291BB4"/>
    <w:rsid w:val="6E8129D0"/>
    <w:rsid w:val="7110B76A"/>
    <w:rsid w:val="759E0774"/>
    <w:rsid w:val="7FEF8F80"/>
  </w:rsids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427B11F5"/>
  <w15:docId w15:val="{39C97260-F43F-4C48-A001-BF390539108F}"/>
</w:settings>
</file>

<file path=word/styles.xml><?xml version="1.0" encoding="utf-8"?>
<w:style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mc:Ignorable="wp14">
  <w:docDefaults>
    <w:rPrDefault>
      <w:rPr>
        <w:rFonts w:ascii="Arial" w:hAnsi="Arial" w:eastAsia="Arial" w:cs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Normal Table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before="400" w:after="12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before="360" w:after="12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before="320" w:after="8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before="280" w:after="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before="240" w:after="8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before="240" w:after="8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before="0" w:after="60" w:lineRule="auto"/>
    </w:pPr>
    <w:rPr>
      <w:sz w:val="52"/>
      <w:szCs w:val="52"/>
    </w:rPr>
  </w:style>
  <w:style w:type="paragraph" w:styleId="Normal" w:default="1">
    <w:name w:val="Normal0"/>
  </w:style>
  <w:style w:type="paragraph" w:styleId="Heading1">
    <w:name w:val="heading 10"/>
    <w:basedOn w:val="Normal"/>
    <w:next w:val="Normal"/>
    <w:pPr>
      <w:keepNext w:val="1"/>
      <w:keepLines w:val="1"/>
      <w:pageBreakBefore w:val="0"/>
      <w:spacing w:before="400" w:after="120" w:lineRule="auto"/>
    </w:pPr>
    <w:rPr>
      <w:sz w:val="40"/>
      <w:szCs w:val="40"/>
    </w:rPr>
  </w:style>
  <w:style w:type="paragraph" w:styleId="Heading2">
    <w:name w:val="heading 20"/>
    <w:basedOn w:val="Normal"/>
    <w:next w:val="Normal"/>
    <w:pPr>
      <w:keepNext w:val="1"/>
      <w:keepLines w:val="1"/>
      <w:pageBreakBefore w:val="0"/>
      <w:spacing w:before="360" w:after="120" w:lineRule="auto"/>
    </w:pPr>
    <w:rPr>
      <w:b w:val="0"/>
      <w:sz w:val="32"/>
      <w:szCs w:val="32"/>
    </w:rPr>
  </w:style>
  <w:style w:type="paragraph" w:styleId="Heading3">
    <w:name w:val="heading 30"/>
    <w:basedOn w:val="Normal"/>
    <w:next w:val="Normal"/>
    <w:pPr>
      <w:keepNext w:val="1"/>
      <w:keepLines w:val="1"/>
      <w:pageBreakBefore w:val="0"/>
      <w:spacing w:before="320" w:after="80" w:lineRule="auto"/>
    </w:pPr>
    <w:rPr>
      <w:b w:val="0"/>
      <w:color w:val="434343"/>
      <w:sz w:val="28"/>
      <w:szCs w:val="28"/>
    </w:rPr>
  </w:style>
  <w:style w:type="paragraph" w:styleId="Heading4">
    <w:name w:val="heading 40"/>
    <w:basedOn w:val="Normal"/>
    <w:next w:val="Normal"/>
    <w:pPr>
      <w:keepNext w:val="1"/>
      <w:keepLines w:val="1"/>
      <w:pageBreakBefore w:val="0"/>
      <w:spacing w:before="280" w:after="80" w:lineRule="auto"/>
    </w:pPr>
    <w:rPr>
      <w:color w:val="666666"/>
      <w:sz w:val="24"/>
      <w:szCs w:val="24"/>
    </w:rPr>
  </w:style>
  <w:style w:type="paragraph" w:styleId="Heading5">
    <w:name w:val="heading 50"/>
    <w:basedOn w:val="Normal"/>
    <w:next w:val="Normal"/>
    <w:pPr>
      <w:keepNext w:val="1"/>
      <w:keepLines w:val="1"/>
      <w:pageBreakBefore w:val="0"/>
      <w:spacing w:before="240" w:after="80" w:lineRule="auto"/>
    </w:pPr>
    <w:rPr>
      <w:color w:val="666666"/>
      <w:sz w:val="22"/>
      <w:szCs w:val="22"/>
    </w:rPr>
  </w:style>
  <w:style w:type="paragraph" w:styleId="Heading6">
    <w:name w:val="heading 60"/>
    <w:basedOn w:val="Normal"/>
    <w:next w:val="Normal"/>
    <w:pPr>
      <w:keepNext w:val="1"/>
      <w:keepLines w:val="1"/>
      <w:pageBreakBefore w:val="0"/>
      <w:spacing w:before="240" w:after="80" w:lineRule="auto"/>
    </w:pPr>
    <w:rPr>
      <w:i w:val="1"/>
      <w:color w:val="666666"/>
      <w:sz w:val="22"/>
      <w:szCs w:val="22"/>
    </w:rPr>
  </w:style>
  <w:style w:type="paragraph" w:styleId="Title">
    <w:name w:val="Title0"/>
    <w:basedOn w:val="Normal"/>
    <w:next w:val="Normal"/>
    <w:pPr>
      <w:keepNext w:val="1"/>
      <w:keepLines w:val="1"/>
      <w:pageBreakBefore w:val="0"/>
      <w:spacing w:before="0" w:after="6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before="0" w:after="320" w:lineRule="auto"/>
    </w:pPr>
    <w:rPr>
      <w:rFonts w:ascii="Arial" w:hAnsi="Arial" w:eastAsia="Arial" w:cs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0"/>
    <w:basedOn w:val="Normal"/>
    <w:next w:val="Normal"/>
    <w:pPr>
      <w:keepNext w:val="1"/>
      <w:keepLines w:val="1"/>
      <w:pageBreakBefore w:val="0"/>
      <w:spacing w:before="0" w:after="320" w:lineRule="auto"/>
    </w:pPr>
    <w:rPr>
      <w:rFonts w:ascii="Arial" w:hAnsi="Arial" w:eastAsia="Arial" w:cs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xmlns:w="http://schemas.openxmlformats.org/wordprocessingml/2006/main" w:type="table" w:styleId="TableNormal" w:default="1">
    <w:name xmlns:w="http://schemas.openxmlformats.org/wordprocessingml/2006/main" w:val="Normal Table"/>
    <w:uiPriority xmlns:w="http://schemas.openxmlformats.org/wordprocessingml/2006/main" w:val="99"/>
    <w:semiHidden xmlns:w="http://schemas.openxmlformats.org/wordprocessingml/2006/main"/>
    <w:unhideWhenUsed xmlns:w="http://schemas.openxmlformats.org/wordprocessingml/2006/main"/>
    <w:qFormat xmlns:w="http://schemas.openxmlformats.org/wordprocessingml/2006/main"/>
    <w:tblPr xmlns:w="http://schemas.openxmlformats.org/wordprocessingml/2006/main"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1" /><Relationship Type="http://schemas.openxmlformats.org/officeDocument/2006/relationships/settings" Target="settings.xml" Id="rId2" /><Relationship Type="http://schemas.openxmlformats.org/officeDocument/2006/relationships/fontTable" Target="fontTable.xml" Id="rId3" /><Relationship Type="http://schemas.openxmlformats.org/officeDocument/2006/relationships/numbering" Target="numbering.xml" Id="rId4" /><Relationship Type="http://schemas.openxmlformats.org/officeDocument/2006/relationships/styles" Target="styles.xml" Id="rId5" /><Relationship Type="http://schemas.openxmlformats.org/officeDocument/2006/relationships/customXml" Target="../customXML/item1.xml" Id="rId6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u22z/dMmFZmMQLc+L+MM2Z0oPzQ==">AMUW2mXHOhjMAdfyA+Yl1eT37svoNuFb4BjJfq8dJ6XPrVrhaYZ9gRl8HoaAR56+1VJYjQBwVWcC4zbRRbGafkJRsNcc+MsUtnPI5TzHySDSPTSrYCKrbKgk7pAWs961H0yy2QiOaoifCVTNnw+sN1UcnGVhWUAKGPSEWGLCj0aOQKHfNB9aD9Sv7i22kpf8vgJX8+SptFt9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ap:Properties xmlns:ap="http://schemas.openxmlformats.org/officeDocument/2006/extended-properties">
  <ap:AppVersion>16.0000</ap:AppVersion>
  <ap:Application>Microsoft Word for the web</ap:Application>
  <ap:LinksUpToDate>false</ap:LinksUpToDate>
</ap:Properties>
</file>